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22DC16" w14:textId="52AE3346" w:rsidR="00303BEC" w:rsidRPr="00F96E09" w:rsidRDefault="00303BEC" w:rsidP="00AC625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bookmarkStart w:id="0" w:name="_Hlk175472033"/>
      <w:r w:rsidRPr="00F96E09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Supplementary T</w:t>
      </w:r>
      <w:r w:rsidRPr="00F96E09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F96E09">
        <w:rPr>
          <w:rFonts w:ascii="Times New Roman" w:hAnsi="Times New Roman" w:cs="Times New Roman"/>
          <w:sz w:val="24"/>
          <w:szCs w:val="24"/>
        </w:rPr>
        <w:t>.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>Patie</w:t>
      </w:r>
      <w:bookmarkStart w:id="1" w:name="_GoBack"/>
      <w:bookmarkEnd w:id="1"/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nt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d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istribution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a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cross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p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articipating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i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>nstitutions</w:t>
      </w:r>
    </w:p>
    <w:tbl>
      <w:tblPr>
        <w:tblW w:w="8355" w:type="dxa"/>
        <w:jc w:val="center"/>
        <w:tblLayout w:type="fixed"/>
        <w:tblLook w:val="04A0" w:firstRow="1" w:lastRow="0" w:firstColumn="1" w:lastColumn="0" w:noHBand="0" w:noVBand="1"/>
      </w:tblPr>
      <w:tblGrid>
        <w:gridCol w:w="5790"/>
        <w:gridCol w:w="2565"/>
      </w:tblGrid>
      <w:tr w:rsidR="00303BEC" w:rsidRPr="00F96E09" w14:paraId="44BDBF39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0CE7A" w14:textId="5332A2F9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 w:hint="eastAsia"/>
                <w:color w:val="000000"/>
                <w:sz w:val="24"/>
                <w:szCs w:val="24"/>
                <w:lang w:eastAsia="ja-JP"/>
              </w:rPr>
              <w:t>Institutions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DF34A" w14:textId="684FB0C9" w:rsidR="00303BEC" w:rsidRPr="00F96E09" w:rsidRDefault="00303BEC" w:rsidP="004412E6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</w:p>
        </w:tc>
      </w:tr>
      <w:tr w:rsidR="00303BEC" w:rsidRPr="00F96E09" w14:paraId="4EE1155A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B830" w14:textId="72E4875F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 w:hint="eastAsia"/>
                <w:i/>
                <w:iCs/>
                <w:color w:val="000000"/>
                <w:sz w:val="24"/>
                <w:szCs w:val="24"/>
                <w:lang w:eastAsia="ja-JP"/>
              </w:rPr>
              <w:t>USA/Canad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D20B" w14:textId="7097901D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03BEC" w:rsidRPr="00F96E09" w14:paraId="016526BB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DCC" w14:textId="6AAF381A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 xml:space="preserve">Northwell Health, </w:t>
            </w: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B6542" w14:textId="0CB93043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20 (1.3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20A6B8CD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B80BE" w14:textId="1BA06FBD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eveland Clinic Foundation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,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C454" w14:textId="2AED23CE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88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5.5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731A3862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41A0" w14:textId="2309A109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Emory University,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E76F5" w14:textId="0462DBEF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122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7.7)</w:t>
            </w:r>
          </w:p>
        </w:tc>
      </w:tr>
      <w:tr w:rsidR="00303BEC" w:rsidRPr="00F96E09" w14:paraId="033E86D8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0ACD" w14:textId="32A2A7B8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Johns Hopkins University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,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5366A" w14:textId="68CBE1C7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79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5.0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303BEC" w:rsidRPr="00F96E09" w14:paraId="6B6E4982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258" w14:textId="46F8DCCD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Stanford University, US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77473" w14:textId="6CF1527F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56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3.5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14D021D6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EB4E" w14:textId="2569915F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University of Colorado</w:t>
            </w: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Denver</w:t>
            </w: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, USA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DB22F" w14:textId="57808B41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21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1.3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62C49F01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EBC74" w14:textId="14DA50E7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y of Virginia,</w:t>
            </w: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val="en-GB" w:eastAsia="ja-JP"/>
              </w:rPr>
              <w:t xml:space="preserve"> </w:t>
            </w:r>
            <w:r w:rsidRPr="00F96E0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A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59F9" w14:textId="7BC05DBE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22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1.4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01690693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D0B1" w14:textId="1A309DD9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University of Ottawa,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Canad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DC49" w14:textId="4CB03811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57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3.6)</w:t>
            </w:r>
          </w:p>
        </w:tc>
      </w:tr>
      <w:tr w:rsidR="00303BEC" w:rsidRPr="00F96E09" w14:paraId="3C2758EC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E74E" w14:textId="7709F31B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 w:hint="eastAsia"/>
                <w:i/>
                <w:iCs/>
                <w:color w:val="000000"/>
                <w:sz w:val="24"/>
                <w:szCs w:val="24"/>
                <w:lang w:eastAsia="ja-JP"/>
              </w:rPr>
              <w:t>Europ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7421" w14:textId="77777777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03BEC" w:rsidRPr="00F96E09" w14:paraId="452E838B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2E86" w14:textId="784C0AA3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Beaujon Hospital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, </w:t>
            </w: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ADE3" w14:textId="7A054064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62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3.9)</w:t>
            </w:r>
          </w:p>
        </w:tc>
      </w:tr>
      <w:tr w:rsidR="00303BEC" w:rsidRPr="00F96E09" w14:paraId="3780802B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4B7B" w14:textId="63FCE211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Curry Cabral Hospital,</w:t>
            </w: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7B4F" w14:textId="1F63B780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91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5.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7)</w:t>
            </w:r>
          </w:p>
        </w:tc>
      </w:tr>
      <w:tr w:rsidR="00303BEC" w:rsidRPr="00F96E09" w14:paraId="1C19BEA7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BBF3" w14:textId="1BD70353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Erasmus University Medical Centre, The Netherlands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3A4F" w14:textId="3E2F1566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109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6.9)</w:t>
            </w:r>
          </w:p>
        </w:tc>
      </w:tr>
      <w:tr w:rsidR="00303BEC" w:rsidRPr="00F96E09" w14:paraId="366466E2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F9E" w14:textId="2F54D1AF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Fundeni</w:t>
            </w:r>
            <w:proofErr w:type="spellEnd"/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Clinical Institute, Romania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666CB" w14:textId="21DD3460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177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11.1)</w:t>
            </w:r>
          </w:p>
        </w:tc>
      </w:tr>
      <w:tr w:rsidR="00303BEC" w:rsidRPr="00F96E09" w14:paraId="3402289B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9CAD" w14:textId="6D0AE3AB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University of Verona, Italy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5F47" w14:textId="2A1D8D5E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134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8.4)</w:t>
            </w:r>
          </w:p>
        </w:tc>
      </w:tr>
      <w:tr w:rsidR="00303BEC" w:rsidRPr="00F96E09" w14:paraId="4F8C6DC8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BC80A" w14:textId="2616FCA7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 w:hint="eastAsia"/>
                <w:i/>
                <w:iCs/>
                <w:color w:val="000000"/>
                <w:sz w:val="24"/>
                <w:szCs w:val="24"/>
                <w:lang w:eastAsia="ja-JP"/>
              </w:rPr>
              <w:t>Austral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5FC9A" w14:textId="77777777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03BEC" w:rsidRPr="00F96E09" w14:paraId="4E4A70AA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827F" w14:textId="28CA3B34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The University of Sydney, Australia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311B" w14:textId="5139B7B9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48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3.0)</w:t>
            </w:r>
          </w:p>
        </w:tc>
      </w:tr>
      <w:tr w:rsidR="00303BEC" w:rsidRPr="00F96E09" w14:paraId="355D6FA4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0F9DC" w14:textId="1830F989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oyal Prince Alfred Hospital</w:t>
            </w: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Australi</w:t>
            </w:r>
            <w:r w:rsidRPr="00F96E09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2711" w14:textId="4F835C60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47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3.0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1C051895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ABCF" w14:textId="59E5539A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 w:hint="eastAsia"/>
                <w:i/>
                <w:iCs/>
                <w:color w:val="000000"/>
                <w:sz w:val="24"/>
                <w:szCs w:val="24"/>
                <w:lang w:eastAsia="ja-JP"/>
              </w:rPr>
              <w:t>Asia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1E1C" w14:textId="087B5240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03BEC" w:rsidRPr="00F96E09" w14:paraId="35C82A2F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CCCCC" w14:textId="1E24F718" w:rsidR="00303BEC" w:rsidRPr="00F96E09" w:rsidRDefault="00303BEC" w:rsidP="00303BE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Eastern Hepatobiliary Surgery Hospital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, </w:t>
            </w:r>
            <w:r w:rsidRPr="00F96E09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95838" w14:textId="44E9EB6E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371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23.3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  <w:tr w:rsidR="00303BEC" w:rsidRPr="00F96E09" w14:paraId="07425668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072B1C" w14:textId="631A1484" w:rsidR="00303BEC" w:rsidRPr="00F96E09" w:rsidRDefault="00303BEC" w:rsidP="00303BE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Keio University,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Japan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vAlign w:val="center"/>
          </w:tcPr>
          <w:p w14:paraId="3D0DA970" w14:textId="7D7BB586" w:rsidR="00303BEC" w:rsidRPr="00F96E09" w:rsidRDefault="00303BEC" w:rsidP="00303BE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25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1.6)</w:t>
            </w:r>
          </w:p>
        </w:tc>
      </w:tr>
      <w:tr w:rsidR="00303BEC" w:rsidRPr="00F96E09" w14:paraId="171FCD73" w14:textId="77777777" w:rsidTr="00303BEC">
        <w:trPr>
          <w:trHeight w:val="290"/>
          <w:jc w:val="center"/>
        </w:trPr>
        <w:tc>
          <w:tcPr>
            <w:tcW w:w="5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73963" w14:textId="55DA5D05" w:rsidR="00303BEC" w:rsidRPr="00F96E09" w:rsidRDefault="00303BEC" w:rsidP="00303BEC">
            <w:pPr>
              <w:spacing w:after="0" w:line="240" w:lineRule="auto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Yokohama City University, Japan 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13A8B" w14:textId="18BC1DCB" w:rsidR="00303BEC" w:rsidRPr="00F96E09" w:rsidRDefault="00303BEC" w:rsidP="00303B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lang w:eastAsia="ja-JP"/>
              </w:rPr>
            </w:pP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67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 xml:space="preserve"> </w:t>
            </w:r>
            <w:r w:rsidRPr="00F96E09">
              <w:rPr>
                <w:rFonts w:ascii="Times New Roman" w:hAnsi="Times New Roman" w:cs="Times New Roman" w:hint="eastAsia"/>
                <w:sz w:val="24"/>
                <w:lang w:eastAsia="ja-JP"/>
              </w:rPr>
              <w:t>(4.2</w:t>
            </w:r>
            <w:r w:rsidRPr="00F96E09">
              <w:rPr>
                <w:rFonts w:ascii="Times New Roman" w:hAnsi="Times New Roman" w:cs="Times New Roman"/>
                <w:sz w:val="24"/>
                <w:lang w:eastAsia="ja-JP"/>
              </w:rPr>
              <w:t>)</w:t>
            </w:r>
          </w:p>
        </w:tc>
      </w:tr>
    </w:tbl>
    <w:p w14:paraId="27C14B3E" w14:textId="5F0BD59F" w:rsidR="00303BEC" w:rsidRPr="00F96E09" w:rsidRDefault="00303BEC">
      <w:pPr>
        <w:rPr>
          <w:rFonts w:ascii="Times New Roman" w:hAnsi="Times New Roman" w:cs="Times New Roman"/>
          <w:sz w:val="24"/>
          <w:szCs w:val="24"/>
        </w:rPr>
      </w:pPr>
    </w:p>
    <w:p w14:paraId="640F1A36" w14:textId="77777777" w:rsidR="00303BEC" w:rsidRPr="00F96E09" w:rsidRDefault="00303BEC">
      <w:pPr>
        <w:rPr>
          <w:rFonts w:ascii="Times New Roman" w:hAnsi="Times New Roman" w:cs="Times New Roman"/>
          <w:sz w:val="24"/>
          <w:szCs w:val="24"/>
        </w:rPr>
      </w:pPr>
      <w:r w:rsidRPr="00F96E09">
        <w:rPr>
          <w:rFonts w:ascii="Times New Roman" w:hAnsi="Times New Roman" w:cs="Times New Roman"/>
          <w:sz w:val="24"/>
          <w:szCs w:val="24"/>
        </w:rPr>
        <w:br w:type="page"/>
      </w:r>
    </w:p>
    <w:p w14:paraId="58FD3991" w14:textId="11E65297" w:rsidR="00067B08" w:rsidRPr="00F96E09" w:rsidRDefault="00B54B74" w:rsidP="00AC6259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eastAsia="ja-JP"/>
        </w:rPr>
      </w:pPr>
      <w:r w:rsidRPr="00F96E09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lastRenderedPageBreak/>
        <w:t>Supplementary T</w:t>
      </w:r>
      <w:r w:rsidR="00067B08" w:rsidRPr="00F96E09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303BEC" w:rsidRPr="00F96E09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="00067B08" w:rsidRPr="00F96E09">
        <w:rPr>
          <w:rFonts w:ascii="Times New Roman" w:hAnsi="Times New Roman" w:cs="Times New Roman"/>
          <w:sz w:val="24"/>
          <w:szCs w:val="24"/>
        </w:rPr>
        <w:t xml:space="preserve">. 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Comparison of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p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atient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c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haracteristics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b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 xml:space="preserve">etween Western and Eastern </w:t>
      </w:r>
      <w:r w:rsidR="00AC6259" w:rsidRPr="00F96E09">
        <w:rPr>
          <w:rFonts w:ascii="Times New Roman" w:hAnsi="Times New Roman" w:cs="Times New Roman" w:hint="eastAsia"/>
          <w:sz w:val="24"/>
          <w:szCs w:val="24"/>
          <w:lang w:eastAsia="ja-JP"/>
        </w:rPr>
        <w:t>c</w:t>
      </w:r>
      <w:r w:rsidR="00AC6259" w:rsidRPr="00F96E09">
        <w:rPr>
          <w:rFonts w:ascii="Times New Roman" w:hAnsi="Times New Roman" w:cs="Times New Roman"/>
          <w:sz w:val="24"/>
          <w:szCs w:val="24"/>
          <w:lang w:eastAsia="ja-JP"/>
        </w:rPr>
        <w:t>ohorts</w:t>
      </w:r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4230"/>
        <w:gridCol w:w="2565"/>
        <w:gridCol w:w="2565"/>
        <w:gridCol w:w="1272"/>
      </w:tblGrid>
      <w:tr w:rsidR="00B54B74" w:rsidRPr="00F96E09" w14:paraId="5DAF49D3" w14:textId="5D254935" w:rsidTr="00224C0E">
        <w:trPr>
          <w:trHeight w:val="290"/>
          <w:jc w:val="center"/>
        </w:trPr>
        <w:tc>
          <w:tcPr>
            <w:tcW w:w="4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3D3" w14:textId="77777777" w:rsidR="00B54B74" w:rsidRPr="00F96E09" w:rsidRDefault="00B54B74" w:rsidP="00187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673D7" w14:textId="2C013480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Western countries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A873" w14:textId="37D1DAD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Eastern countries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6673E" w14:textId="25A9C0E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p-value</w:t>
            </w:r>
          </w:p>
        </w:tc>
      </w:tr>
      <w:tr w:rsidR="00B54B74" w:rsidRPr="00F96E09" w14:paraId="531D8135" w14:textId="2B63B26E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FFBD8" w14:textId="77777777" w:rsidR="00B54B74" w:rsidRPr="00F96E09" w:rsidRDefault="00B54B74" w:rsidP="00187E8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0E597" w14:textId="21537DCC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n = 1128 (70.9%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D5F4B" w14:textId="7FA0FEC6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 = </w:t>
            </w: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463 (29.1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0F802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5ABEE302" w14:textId="47F73A98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A9B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Age, </w:t>
            </w:r>
            <w:r w:rsidRPr="00F96E09">
              <w:rPr>
                <w:rFonts w:asciiTheme="majorBidi" w:hAnsiTheme="majorBidi" w:cstheme="majorBidi"/>
                <w:sz w:val="24"/>
                <w:szCs w:val="24"/>
              </w:rPr>
              <w:t>y,</w:t>
            </w: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median (IQR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E087" w14:textId="04911C4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4 [56, 71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973" w14:textId="669BE6A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7 [48, 6</w:t>
            </w:r>
            <w:r w:rsidR="00224C0E" w:rsidRPr="00F96E09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5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B933" w14:textId="5F787ADA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54B74" w:rsidRPr="00F96E09" w14:paraId="40500765" w14:textId="0EC0CD85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A295" w14:textId="435FFFC2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x, me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95A8D" w14:textId="6AD71A9C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60 (49.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2CAE" w14:textId="751F48A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15 (68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21B0" w14:textId="190D976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54B74" w:rsidRPr="00F96E09" w14:paraId="748C5490" w14:textId="2EAE2385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E055" w14:textId="6A144BA1" w:rsidR="00B54B74" w:rsidRPr="00F96E09" w:rsidRDefault="00B54B74" w:rsidP="00187E82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SA- PS</w:t>
            </w: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lassificat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0B80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D9B8" w14:textId="1503D514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58333" w14:textId="5FACE2A8" w:rsidR="00B54B74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92326D" w:rsidRPr="00F96E09" w14:paraId="34E078E1" w14:textId="27D72C39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507BB" w14:textId="77777777" w:rsidR="0092326D" w:rsidRPr="00F96E09" w:rsidRDefault="0092326D" w:rsidP="0092326D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1 or 2 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9D314" w14:textId="30D83F99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62 (32.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6EAB" w14:textId="48855C4F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56 (98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4161" w14:textId="42548818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2326D" w:rsidRPr="00F96E09" w14:paraId="0E42E38A" w14:textId="1180E255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12A7" w14:textId="77777777" w:rsidR="0092326D" w:rsidRPr="00F96E09" w:rsidRDefault="0092326D" w:rsidP="0092326D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&gt;</w:t>
            </w: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6B3B" w14:textId="29CBC9EC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32 (56.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4C03" w14:textId="5E50AF6B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 (1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7A448" w14:textId="154F1E26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2326D" w:rsidRPr="00F96E09" w14:paraId="1A2929A7" w14:textId="40E629FC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CD72" w14:textId="77777777" w:rsidR="0092326D" w:rsidRPr="00F96E09" w:rsidRDefault="0092326D" w:rsidP="0092326D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DC13F" w14:textId="7117323F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34 (11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5D9D" w14:textId="7FFB14A7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 (0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7B7E" w14:textId="5E2707FF" w:rsidR="0092326D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1859F5B5" w14:textId="2526C42D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7697" w14:textId="59BD349F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ar of surge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07AB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33FC" w14:textId="360517D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C30B" w14:textId="5E4BF3F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.754</w:t>
            </w:r>
          </w:p>
        </w:tc>
      </w:tr>
      <w:tr w:rsidR="00B54B74" w:rsidRPr="00F96E09" w14:paraId="573F1B36" w14:textId="5E876EE3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EC35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000-20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E92E" w14:textId="580CB2D0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40 (39.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83B9" w14:textId="527071A2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76 (38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D7E7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0E2065B1" w14:textId="37287FCD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B9A4" w14:textId="45D3F02B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2011-202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4923" w14:textId="3EC42BBE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88 (61.0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85F2" w14:textId="4C8058B0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87 (62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BAEDF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395744D6" w14:textId="66305ADB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9E370" w14:textId="13C7671D" w:rsidR="00B54B74" w:rsidRPr="00F96E09" w:rsidRDefault="00B54B74" w:rsidP="00187E82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umber of tumor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F2233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6F2A4" w14:textId="241C8B0C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6616" w14:textId="524A259A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224C0E" w:rsidRPr="00F96E09" w14:paraId="1070D668" w14:textId="57CB54B9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8959D" w14:textId="77777777" w:rsidR="00224C0E" w:rsidRPr="00F96E09" w:rsidRDefault="00224C0E" w:rsidP="00224C0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Solitary les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DD71" w14:textId="7626D3DA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39 (74.4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09A00" w14:textId="1D0A4839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35 (94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2B47" w14:textId="37D06F49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24C0E" w:rsidRPr="00F96E09" w14:paraId="2EDE5B64" w14:textId="394F161D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168B" w14:textId="77777777" w:rsidR="00224C0E" w:rsidRPr="00F96E09" w:rsidRDefault="00224C0E" w:rsidP="00224C0E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Multiple lesion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5F5A" w14:textId="3496121E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77 (15.7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A645" w14:textId="074816F7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8 (6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02FC7" w14:textId="77777777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224C0E" w:rsidRPr="00F96E09" w14:paraId="71967604" w14:textId="4A05A595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D941" w14:textId="77777777" w:rsidR="00224C0E" w:rsidRPr="00F96E09" w:rsidRDefault="00224C0E" w:rsidP="00224C0E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D9DD" w14:textId="36620CB9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12 (9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68DA" w14:textId="046A9F98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191F" w14:textId="77777777" w:rsidR="00224C0E" w:rsidRPr="00F96E09" w:rsidRDefault="00224C0E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4D55D757" w14:textId="1306ABDB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7D5A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ize of largest tumor, cm, median (IQR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3037" w14:textId="1215A02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.0 [4.0, 9.0]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AFF3" w14:textId="40CBB57E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5.</w:t>
            </w:r>
            <w:r w:rsidR="00224C0E" w:rsidRPr="00F96E09">
              <w:rPr>
                <w:rFonts w:asciiTheme="majorBidi" w:eastAsia="Yu Gothic" w:hAnsiTheme="majorBidi" w:cstheme="majorBidi" w:hint="eastAsia"/>
                <w:color w:val="000000"/>
                <w:sz w:val="24"/>
                <w:szCs w:val="24"/>
                <w:lang w:eastAsia="ja-JP"/>
              </w:rPr>
              <w:t>1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 xml:space="preserve"> [3.5, 7.1]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B220" w14:textId="47E219F0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54B74" w:rsidRPr="00F96E09" w14:paraId="2888CFCC" w14:textId="2FED26A1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0B2E" w14:textId="300D3DD8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thological T catego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F6C1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0D71A" w14:textId="1FA2ABD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FC063" w14:textId="61ED6E8E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54B74" w:rsidRPr="00F96E09" w14:paraId="13D1AAA4" w14:textId="03B474E7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864D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T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EA43B" w14:textId="2C59A1BB" w:rsidR="00B54B74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27</w:t>
            </w:r>
            <w:r w:rsidR="00B54B74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 (2</w:t>
            </w:r>
            <w:r w:rsidR="0092326D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4.2</w:t>
            </w:r>
            <w:r w:rsidR="00B54B74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EC80" w14:textId="0B60CFCC" w:rsidR="00B54B74" w:rsidRPr="00F96E09" w:rsidRDefault="003267CD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22</w:t>
            </w:r>
            <w:r w:rsidR="00B54B74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 (</w:t>
            </w:r>
            <w:r w:rsidR="0092326D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48.8</w:t>
            </w:r>
            <w:r w:rsidR="00B54B74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57AB7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171F93E7" w14:textId="30718C2F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1BA2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T2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1A06B" w14:textId="5600EC53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</w:t>
            </w:r>
            <w:r w:rsidR="003267CD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7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 (</w:t>
            </w:r>
            <w:r w:rsidR="0092326D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42.4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D0FB0" w14:textId="4243D729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</w:t>
            </w:r>
            <w:r w:rsidR="003267CD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1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 (</w:t>
            </w:r>
            <w:r w:rsidR="0092326D"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  <w:lang w:eastAsia="ja-JP"/>
              </w:rPr>
              <w:t>25.5</w:t>
            </w: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A86A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7DD4102A" w14:textId="3318ACF8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CAE7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T3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307A6" w14:textId="55950F9A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64 (23.4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CC6C" w14:textId="3DFA343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08 (23.3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845A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62C94445" w14:textId="12D25DDE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1FA8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T4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66C1" w14:textId="65A01422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7 (4.2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860" w14:textId="027CAA82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1 (2.4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7DA14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1D8C8361" w14:textId="4A25EF3B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CEA26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4497" w14:textId="0FA2BFFC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6 (5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A0E6" w14:textId="66F1C3B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8C97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6C4C8B3C" w14:textId="35B954BF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E254" w14:textId="50F40F85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athological N categor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F500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6BEF" w14:textId="2B0A093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FFB3" w14:textId="62075546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54B74" w:rsidRPr="00F96E09" w14:paraId="739C300C" w14:textId="4F024779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66DB7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8FB3" w14:textId="343EC1B6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05 (35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D520" w14:textId="42E859C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8 (21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D7CF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685CE81C" w14:textId="416FD46D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C2D47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53A93" w14:textId="66C9939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78 (24.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CC72" w14:textId="159532D2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9 (14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2439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588D4CC5" w14:textId="63BB9B9C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16AF0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x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3275" w14:textId="17CB4DAD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82 (33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6131" w14:textId="6E53EB92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96 (63.9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DA815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1DCEE928" w14:textId="5136037F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715B5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</w:t>
            </w: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B73E2" w14:textId="2481329B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3 (5.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890F" w14:textId="29F35B53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0 (0.0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FF1F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1618D073" w14:textId="12B815E4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5BCE" w14:textId="2EC7401E" w:rsidR="00B54B74" w:rsidRPr="00F96E09" w:rsidRDefault="00B54B74" w:rsidP="00187E82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crovascular invasion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D671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B11F" w14:textId="158990C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8633" w14:textId="030BFEA4" w:rsidR="00B54B74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3267CD" w:rsidRPr="00F96E09" w14:paraId="54D5B3DE" w14:textId="3625191C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18B9E" w14:textId="77777777" w:rsidR="003267CD" w:rsidRPr="00F96E09" w:rsidRDefault="003267CD" w:rsidP="003267C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8E91" w14:textId="029CD497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7 (31.6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FCF2" w14:textId="388055DF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6 (20.7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250F" w14:textId="77777777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267CD" w:rsidRPr="00F96E09" w14:paraId="1E499FBF" w14:textId="06377AC8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23154" w14:textId="77777777" w:rsidR="003267CD" w:rsidRPr="00F96E09" w:rsidRDefault="003267CD" w:rsidP="003267C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A9DB" w14:textId="47506160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676 (59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29A6" w14:textId="35DBDA10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54 (76.5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0554" w14:textId="77777777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3267CD" w:rsidRPr="00F96E09" w14:paraId="73D3C0F1" w14:textId="2CCF239C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21F15" w14:textId="77777777" w:rsidR="003267CD" w:rsidRPr="00F96E09" w:rsidRDefault="003267CD" w:rsidP="003267C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6B9DF" w14:textId="62831D6B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95 (8.4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F210C" w14:textId="07B2299A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13 (2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5E513" w14:textId="77777777" w:rsidR="003267CD" w:rsidRPr="00F96E09" w:rsidRDefault="003267C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753383F6" w14:textId="0E81D5BC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DD9DC" w14:textId="357AD05A" w:rsidR="00B54B74" w:rsidRPr="00F96E09" w:rsidRDefault="00B54B74" w:rsidP="00187E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rgin</w:t>
            </w: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positiv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817F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8D96" w14:textId="73C595DF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39E2" w14:textId="290EAE1C" w:rsidR="00B54B74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54B74" w:rsidRPr="00F96E09" w14:paraId="43681CC9" w14:textId="32464980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A77B7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R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18C4" w14:textId="7B4326CE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870 (77.1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915B" w14:textId="31832E85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41 (95.2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8865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1758E99C" w14:textId="0A435CD1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24DD" w14:textId="77777777" w:rsidR="00B54B74" w:rsidRPr="00F96E09" w:rsidRDefault="00B54B74" w:rsidP="00B54B74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R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04B9" w14:textId="109C6F19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58 (22.9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DD99" w14:textId="3C65FE42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22 (4.8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C7466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4C58A4AD" w14:textId="711A48EA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D3E6" w14:textId="2111B378" w:rsidR="00B54B74" w:rsidRPr="00F96E09" w:rsidRDefault="00B54B74" w:rsidP="00187E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djuvant chemotherapy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EAE6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BEA4F" w14:textId="46410FCF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2D60" w14:textId="09E5E73F" w:rsidR="00B54B74" w:rsidRPr="00F96E09" w:rsidRDefault="0092326D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722EE9" w:rsidRPr="00F96E09" w14:paraId="5CFC92C8" w14:textId="091572CD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261BA" w14:textId="77777777" w:rsidR="00722EE9" w:rsidRPr="00F96E09" w:rsidRDefault="00722EE9" w:rsidP="00722EE9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Yes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vAlign w:val="center"/>
          </w:tcPr>
          <w:p w14:paraId="7DF3BE13" w14:textId="4F8427EB" w:rsidR="00722EE9" w:rsidRPr="00F96E09" w:rsidRDefault="00722EE9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387 (34.3)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C1773" w14:textId="34D889B9" w:rsidR="00722EE9" w:rsidRPr="00F96E09" w:rsidRDefault="00722EE9" w:rsidP="00224C0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Yu Gothic" w:hAnsiTheme="majorBidi" w:cstheme="majorBidi"/>
                <w:color w:val="000000"/>
                <w:sz w:val="24"/>
                <w:szCs w:val="24"/>
              </w:rPr>
              <w:t>49 (10.6)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center"/>
          </w:tcPr>
          <w:p w14:paraId="16E1DB6C" w14:textId="77777777" w:rsidR="00722EE9" w:rsidRPr="00F96E09" w:rsidRDefault="00722EE9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B54B74" w:rsidRPr="00F96E09" w14:paraId="67862509" w14:textId="71AB7381" w:rsidTr="00224C0E">
        <w:trPr>
          <w:trHeight w:val="290"/>
          <w:jc w:val="center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7F42C" w14:textId="77777777" w:rsidR="00B54B74" w:rsidRPr="00F96E09" w:rsidRDefault="00B54B74" w:rsidP="00187E8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6E0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o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91042" w14:textId="0418F62D" w:rsidR="00B54B74" w:rsidRPr="00F96E09" w:rsidRDefault="00722EE9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741 (65.7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F1CF1" w14:textId="249DCDCB" w:rsidR="00B54B74" w:rsidRPr="00F96E09" w:rsidRDefault="00722EE9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</w:pP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414 (</w:t>
            </w:r>
            <w:r w:rsidR="0092326D"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89.4</w:t>
            </w:r>
            <w:r w:rsidRPr="00F96E09">
              <w:rPr>
                <w:rFonts w:asciiTheme="majorBidi" w:hAnsiTheme="majorBidi" w:cstheme="majorBidi"/>
                <w:color w:val="000000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B21AF" w14:textId="77777777" w:rsidR="00B54B74" w:rsidRPr="00F96E09" w:rsidRDefault="00B54B74" w:rsidP="00224C0E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17EA2771" w14:textId="654FFEC9" w:rsidR="003162D8" w:rsidRPr="00F96E09" w:rsidRDefault="003162D8" w:rsidP="00BC48B4">
      <w:pPr>
        <w:rPr>
          <w:rFonts w:ascii="Times New Roman" w:hAnsi="Times New Roman" w:cs="Times New Roman"/>
          <w:sz w:val="24"/>
          <w:szCs w:val="24"/>
        </w:rPr>
      </w:pPr>
      <w:r w:rsidRPr="00F96E09">
        <w:rPr>
          <w:rFonts w:ascii="Times New Roman" w:hAnsi="Times New Roman" w:cs="Times New Roman"/>
          <w:sz w:val="24"/>
          <w:szCs w:val="24"/>
        </w:rPr>
        <w:t>Values are n (%) unless otherwise indicated.</w:t>
      </w:r>
    </w:p>
    <w:p w14:paraId="184B0797" w14:textId="7D53EE4E" w:rsidR="00BC48B4" w:rsidRDefault="00067B08" w:rsidP="00BC48B4">
      <w:pPr>
        <w:rPr>
          <w:rFonts w:ascii="Times New Roman" w:hAnsi="Times New Roman" w:cs="Times New Roman"/>
          <w:sz w:val="24"/>
          <w:szCs w:val="24"/>
        </w:rPr>
      </w:pPr>
      <w:r w:rsidRPr="00F96E09">
        <w:rPr>
          <w:rFonts w:ascii="Times New Roman" w:hAnsi="Times New Roman" w:cs="Times New Roman"/>
          <w:b/>
          <w:bCs/>
          <w:sz w:val="24"/>
          <w:szCs w:val="24"/>
        </w:rPr>
        <w:t>ASA PS</w:t>
      </w:r>
      <w:r w:rsidRPr="00F96E09">
        <w:rPr>
          <w:rFonts w:ascii="Times New Roman" w:hAnsi="Times New Roman" w:cs="Times New Roman"/>
          <w:sz w:val="24"/>
          <w:szCs w:val="24"/>
        </w:rPr>
        <w:t>, American Society of Anesthesiologists Physical Status</w:t>
      </w:r>
      <w:bookmarkEnd w:id="0"/>
    </w:p>
    <w:sectPr w:rsidR="00BC48B4" w:rsidSect="00067B0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BB356D" w14:textId="77777777" w:rsidR="009309F8" w:rsidRDefault="009309F8" w:rsidP="006201D9">
      <w:pPr>
        <w:spacing w:after="0" w:line="240" w:lineRule="auto"/>
      </w:pPr>
      <w:r>
        <w:separator/>
      </w:r>
    </w:p>
  </w:endnote>
  <w:endnote w:type="continuationSeparator" w:id="0">
    <w:p w14:paraId="282EFFA5" w14:textId="77777777" w:rsidR="009309F8" w:rsidRDefault="009309F8" w:rsidP="00620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821553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964158" w14:textId="3AB3FE7A" w:rsidR="00E6494C" w:rsidRDefault="00E6494C" w:rsidP="00B27C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7CB770" w14:textId="77777777" w:rsidR="00E6494C" w:rsidRDefault="00E6494C" w:rsidP="00E6494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77950104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1336E3E2" w14:textId="0BA4D378" w:rsidR="00E6494C" w:rsidRPr="00E6494C" w:rsidRDefault="00E6494C" w:rsidP="00B27C5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  <w:szCs w:val="24"/>
          </w:rPr>
        </w:pPr>
        <w:r w:rsidRPr="00E6494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E6494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E6494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="00F96E09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E6494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FC1A72B" w14:textId="77777777" w:rsidR="00E6494C" w:rsidRPr="00E6494C" w:rsidRDefault="00E6494C" w:rsidP="00E6494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E0B1B" w14:textId="77777777" w:rsidR="009309F8" w:rsidRDefault="009309F8" w:rsidP="006201D9">
      <w:pPr>
        <w:spacing w:after="0" w:line="240" w:lineRule="auto"/>
      </w:pPr>
      <w:r>
        <w:separator/>
      </w:r>
    </w:p>
  </w:footnote>
  <w:footnote w:type="continuationSeparator" w:id="0">
    <w:p w14:paraId="06C8A2F3" w14:textId="77777777" w:rsidR="009309F8" w:rsidRDefault="009309F8" w:rsidP="00620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DB3"/>
    <w:multiLevelType w:val="hybridMultilevel"/>
    <w:tmpl w:val="2F02C25A"/>
    <w:lvl w:ilvl="0" w:tplc="A8543EFE">
      <w:start w:val="1"/>
      <w:numFmt w:val="decimal"/>
      <w:lvlText w:val="%1."/>
      <w:lvlJc w:val="left"/>
      <w:pPr>
        <w:ind w:left="1440" w:hanging="360"/>
      </w:pPr>
    </w:lvl>
    <w:lvl w:ilvl="1" w:tplc="EB968350">
      <w:start w:val="1"/>
      <w:numFmt w:val="decimal"/>
      <w:lvlText w:val="%2."/>
      <w:lvlJc w:val="left"/>
      <w:pPr>
        <w:ind w:left="1440" w:hanging="360"/>
      </w:pPr>
    </w:lvl>
    <w:lvl w:ilvl="2" w:tplc="197057DA">
      <w:start w:val="1"/>
      <w:numFmt w:val="decimal"/>
      <w:lvlText w:val="%3."/>
      <w:lvlJc w:val="left"/>
      <w:pPr>
        <w:ind w:left="1440" w:hanging="360"/>
      </w:pPr>
    </w:lvl>
    <w:lvl w:ilvl="3" w:tplc="9B8A6628">
      <w:start w:val="1"/>
      <w:numFmt w:val="decimal"/>
      <w:lvlText w:val="%4."/>
      <w:lvlJc w:val="left"/>
      <w:pPr>
        <w:ind w:left="1440" w:hanging="360"/>
      </w:pPr>
    </w:lvl>
    <w:lvl w:ilvl="4" w:tplc="8C6EF10A">
      <w:start w:val="1"/>
      <w:numFmt w:val="decimal"/>
      <w:lvlText w:val="%5."/>
      <w:lvlJc w:val="left"/>
      <w:pPr>
        <w:ind w:left="1440" w:hanging="360"/>
      </w:pPr>
    </w:lvl>
    <w:lvl w:ilvl="5" w:tplc="99C4822A">
      <w:start w:val="1"/>
      <w:numFmt w:val="decimal"/>
      <w:lvlText w:val="%6."/>
      <w:lvlJc w:val="left"/>
      <w:pPr>
        <w:ind w:left="1440" w:hanging="360"/>
      </w:pPr>
    </w:lvl>
    <w:lvl w:ilvl="6" w:tplc="1F00A570">
      <w:start w:val="1"/>
      <w:numFmt w:val="decimal"/>
      <w:lvlText w:val="%7."/>
      <w:lvlJc w:val="left"/>
      <w:pPr>
        <w:ind w:left="1440" w:hanging="360"/>
      </w:pPr>
    </w:lvl>
    <w:lvl w:ilvl="7" w:tplc="6E123E6E">
      <w:start w:val="1"/>
      <w:numFmt w:val="decimal"/>
      <w:lvlText w:val="%8."/>
      <w:lvlJc w:val="left"/>
      <w:pPr>
        <w:ind w:left="1440" w:hanging="360"/>
      </w:pPr>
    </w:lvl>
    <w:lvl w:ilvl="8" w:tplc="65B06654">
      <w:start w:val="1"/>
      <w:numFmt w:val="decimal"/>
      <w:lvlText w:val="%9."/>
      <w:lvlJc w:val="left"/>
      <w:pPr>
        <w:ind w:left="1440" w:hanging="360"/>
      </w:pPr>
    </w:lvl>
  </w:abstractNum>
  <w:abstractNum w:abstractNumId="1" w15:restartNumberingAfterBreak="0">
    <w:nsid w:val="09FE11AE"/>
    <w:multiLevelType w:val="hybridMultilevel"/>
    <w:tmpl w:val="FFAE8160"/>
    <w:lvl w:ilvl="0" w:tplc="BC209DD8">
      <w:start w:val="1"/>
      <w:numFmt w:val="decimal"/>
      <w:lvlText w:val="%1."/>
      <w:lvlJc w:val="left"/>
      <w:pPr>
        <w:ind w:left="1440" w:hanging="360"/>
      </w:pPr>
    </w:lvl>
    <w:lvl w:ilvl="1" w:tplc="1834FDD0">
      <w:start w:val="1"/>
      <w:numFmt w:val="decimal"/>
      <w:lvlText w:val="%2."/>
      <w:lvlJc w:val="left"/>
      <w:pPr>
        <w:ind w:left="1440" w:hanging="360"/>
      </w:pPr>
    </w:lvl>
    <w:lvl w:ilvl="2" w:tplc="B37878F0">
      <w:start w:val="1"/>
      <w:numFmt w:val="decimal"/>
      <w:lvlText w:val="%3."/>
      <w:lvlJc w:val="left"/>
      <w:pPr>
        <w:ind w:left="1440" w:hanging="360"/>
      </w:pPr>
    </w:lvl>
    <w:lvl w:ilvl="3" w:tplc="0D76CE48">
      <w:start w:val="1"/>
      <w:numFmt w:val="decimal"/>
      <w:lvlText w:val="%4."/>
      <w:lvlJc w:val="left"/>
      <w:pPr>
        <w:ind w:left="1440" w:hanging="360"/>
      </w:pPr>
    </w:lvl>
    <w:lvl w:ilvl="4" w:tplc="1BC836D2">
      <w:start w:val="1"/>
      <w:numFmt w:val="decimal"/>
      <w:lvlText w:val="%5."/>
      <w:lvlJc w:val="left"/>
      <w:pPr>
        <w:ind w:left="1440" w:hanging="360"/>
      </w:pPr>
    </w:lvl>
    <w:lvl w:ilvl="5" w:tplc="7842FB6E">
      <w:start w:val="1"/>
      <w:numFmt w:val="decimal"/>
      <w:lvlText w:val="%6."/>
      <w:lvlJc w:val="left"/>
      <w:pPr>
        <w:ind w:left="1440" w:hanging="360"/>
      </w:pPr>
    </w:lvl>
    <w:lvl w:ilvl="6" w:tplc="374A98C4">
      <w:start w:val="1"/>
      <w:numFmt w:val="decimal"/>
      <w:lvlText w:val="%7."/>
      <w:lvlJc w:val="left"/>
      <w:pPr>
        <w:ind w:left="1440" w:hanging="360"/>
      </w:pPr>
    </w:lvl>
    <w:lvl w:ilvl="7" w:tplc="35A8EED6">
      <w:start w:val="1"/>
      <w:numFmt w:val="decimal"/>
      <w:lvlText w:val="%8."/>
      <w:lvlJc w:val="left"/>
      <w:pPr>
        <w:ind w:left="1440" w:hanging="360"/>
      </w:pPr>
    </w:lvl>
    <w:lvl w:ilvl="8" w:tplc="05CCAE74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A520FF9"/>
    <w:multiLevelType w:val="hybridMultilevel"/>
    <w:tmpl w:val="CDF6F460"/>
    <w:lvl w:ilvl="0" w:tplc="C0A87C58">
      <w:start w:val="1"/>
      <w:numFmt w:val="decimal"/>
      <w:lvlText w:val="%1."/>
      <w:lvlJc w:val="left"/>
      <w:pPr>
        <w:ind w:left="720" w:hanging="360"/>
      </w:pPr>
    </w:lvl>
    <w:lvl w:ilvl="1" w:tplc="B1BCFF30">
      <w:start w:val="1"/>
      <w:numFmt w:val="decimal"/>
      <w:lvlText w:val="%2."/>
      <w:lvlJc w:val="left"/>
      <w:pPr>
        <w:ind w:left="720" w:hanging="360"/>
      </w:pPr>
    </w:lvl>
    <w:lvl w:ilvl="2" w:tplc="6ED07F52">
      <w:start w:val="1"/>
      <w:numFmt w:val="decimal"/>
      <w:lvlText w:val="%3."/>
      <w:lvlJc w:val="left"/>
      <w:pPr>
        <w:ind w:left="720" w:hanging="360"/>
      </w:pPr>
    </w:lvl>
    <w:lvl w:ilvl="3" w:tplc="EB72106E">
      <w:start w:val="1"/>
      <w:numFmt w:val="decimal"/>
      <w:lvlText w:val="%4."/>
      <w:lvlJc w:val="left"/>
      <w:pPr>
        <w:ind w:left="720" w:hanging="360"/>
      </w:pPr>
    </w:lvl>
    <w:lvl w:ilvl="4" w:tplc="8BC8FD32">
      <w:start w:val="1"/>
      <w:numFmt w:val="decimal"/>
      <w:lvlText w:val="%5."/>
      <w:lvlJc w:val="left"/>
      <w:pPr>
        <w:ind w:left="720" w:hanging="360"/>
      </w:pPr>
    </w:lvl>
    <w:lvl w:ilvl="5" w:tplc="0B8EA9AC">
      <w:start w:val="1"/>
      <w:numFmt w:val="decimal"/>
      <w:lvlText w:val="%6."/>
      <w:lvlJc w:val="left"/>
      <w:pPr>
        <w:ind w:left="720" w:hanging="360"/>
      </w:pPr>
    </w:lvl>
    <w:lvl w:ilvl="6" w:tplc="BF942442">
      <w:start w:val="1"/>
      <w:numFmt w:val="decimal"/>
      <w:lvlText w:val="%7."/>
      <w:lvlJc w:val="left"/>
      <w:pPr>
        <w:ind w:left="720" w:hanging="360"/>
      </w:pPr>
    </w:lvl>
    <w:lvl w:ilvl="7" w:tplc="62CEDF2A">
      <w:start w:val="1"/>
      <w:numFmt w:val="decimal"/>
      <w:lvlText w:val="%8."/>
      <w:lvlJc w:val="left"/>
      <w:pPr>
        <w:ind w:left="720" w:hanging="360"/>
      </w:pPr>
    </w:lvl>
    <w:lvl w:ilvl="8" w:tplc="DD62A4EC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10EC5894"/>
    <w:multiLevelType w:val="hybridMultilevel"/>
    <w:tmpl w:val="E54C2E30"/>
    <w:lvl w:ilvl="0" w:tplc="72242A7C">
      <w:start w:val="1"/>
      <w:numFmt w:val="decimal"/>
      <w:lvlText w:val="%1."/>
      <w:lvlJc w:val="left"/>
      <w:pPr>
        <w:ind w:left="1440" w:hanging="360"/>
      </w:pPr>
    </w:lvl>
    <w:lvl w:ilvl="1" w:tplc="5796935E">
      <w:start w:val="1"/>
      <w:numFmt w:val="decimal"/>
      <w:lvlText w:val="%2."/>
      <w:lvlJc w:val="left"/>
      <w:pPr>
        <w:ind w:left="1440" w:hanging="360"/>
      </w:pPr>
    </w:lvl>
    <w:lvl w:ilvl="2" w:tplc="23A02010">
      <w:start w:val="1"/>
      <w:numFmt w:val="decimal"/>
      <w:lvlText w:val="%3."/>
      <w:lvlJc w:val="left"/>
      <w:pPr>
        <w:ind w:left="1440" w:hanging="360"/>
      </w:pPr>
    </w:lvl>
    <w:lvl w:ilvl="3" w:tplc="91A61EF2">
      <w:start w:val="1"/>
      <w:numFmt w:val="decimal"/>
      <w:lvlText w:val="%4."/>
      <w:lvlJc w:val="left"/>
      <w:pPr>
        <w:ind w:left="1440" w:hanging="360"/>
      </w:pPr>
    </w:lvl>
    <w:lvl w:ilvl="4" w:tplc="98183F86">
      <w:start w:val="1"/>
      <w:numFmt w:val="decimal"/>
      <w:lvlText w:val="%5."/>
      <w:lvlJc w:val="left"/>
      <w:pPr>
        <w:ind w:left="1440" w:hanging="360"/>
      </w:pPr>
    </w:lvl>
    <w:lvl w:ilvl="5" w:tplc="85743550">
      <w:start w:val="1"/>
      <w:numFmt w:val="decimal"/>
      <w:lvlText w:val="%6."/>
      <w:lvlJc w:val="left"/>
      <w:pPr>
        <w:ind w:left="1440" w:hanging="360"/>
      </w:pPr>
    </w:lvl>
    <w:lvl w:ilvl="6" w:tplc="9CFCF670">
      <w:start w:val="1"/>
      <w:numFmt w:val="decimal"/>
      <w:lvlText w:val="%7."/>
      <w:lvlJc w:val="left"/>
      <w:pPr>
        <w:ind w:left="1440" w:hanging="360"/>
      </w:pPr>
    </w:lvl>
    <w:lvl w:ilvl="7" w:tplc="A7308930">
      <w:start w:val="1"/>
      <w:numFmt w:val="decimal"/>
      <w:lvlText w:val="%8."/>
      <w:lvlJc w:val="left"/>
      <w:pPr>
        <w:ind w:left="1440" w:hanging="360"/>
      </w:pPr>
    </w:lvl>
    <w:lvl w:ilvl="8" w:tplc="5604463E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1400703A"/>
    <w:multiLevelType w:val="hybridMultilevel"/>
    <w:tmpl w:val="4AB20C3C"/>
    <w:lvl w:ilvl="0" w:tplc="AACE51DC">
      <w:start w:val="1"/>
      <w:numFmt w:val="decimal"/>
      <w:lvlText w:val="%1."/>
      <w:lvlJc w:val="left"/>
      <w:pPr>
        <w:ind w:left="1440" w:hanging="360"/>
      </w:pPr>
    </w:lvl>
    <w:lvl w:ilvl="1" w:tplc="F2D6AAD4">
      <w:start w:val="1"/>
      <w:numFmt w:val="decimal"/>
      <w:lvlText w:val="%2."/>
      <w:lvlJc w:val="left"/>
      <w:pPr>
        <w:ind w:left="1440" w:hanging="360"/>
      </w:pPr>
    </w:lvl>
    <w:lvl w:ilvl="2" w:tplc="0FE2AC9E">
      <w:start w:val="1"/>
      <w:numFmt w:val="decimal"/>
      <w:lvlText w:val="%3."/>
      <w:lvlJc w:val="left"/>
      <w:pPr>
        <w:ind w:left="1440" w:hanging="360"/>
      </w:pPr>
    </w:lvl>
    <w:lvl w:ilvl="3" w:tplc="D8749498">
      <w:start w:val="1"/>
      <w:numFmt w:val="decimal"/>
      <w:lvlText w:val="%4."/>
      <w:lvlJc w:val="left"/>
      <w:pPr>
        <w:ind w:left="1440" w:hanging="360"/>
      </w:pPr>
    </w:lvl>
    <w:lvl w:ilvl="4" w:tplc="3664E4F4">
      <w:start w:val="1"/>
      <w:numFmt w:val="decimal"/>
      <w:lvlText w:val="%5."/>
      <w:lvlJc w:val="left"/>
      <w:pPr>
        <w:ind w:left="1440" w:hanging="360"/>
      </w:pPr>
    </w:lvl>
    <w:lvl w:ilvl="5" w:tplc="165AEBAA">
      <w:start w:val="1"/>
      <w:numFmt w:val="decimal"/>
      <w:lvlText w:val="%6."/>
      <w:lvlJc w:val="left"/>
      <w:pPr>
        <w:ind w:left="1440" w:hanging="360"/>
      </w:pPr>
    </w:lvl>
    <w:lvl w:ilvl="6" w:tplc="9C166C52">
      <w:start w:val="1"/>
      <w:numFmt w:val="decimal"/>
      <w:lvlText w:val="%7."/>
      <w:lvlJc w:val="left"/>
      <w:pPr>
        <w:ind w:left="1440" w:hanging="360"/>
      </w:pPr>
    </w:lvl>
    <w:lvl w:ilvl="7" w:tplc="F7029C34">
      <w:start w:val="1"/>
      <w:numFmt w:val="decimal"/>
      <w:lvlText w:val="%8."/>
      <w:lvlJc w:val="left"/>
      <w:pPr>
        <w:ind w:left="1440" w:hanging="360"/>
      </w:pPr>
    </w:lvl>
    <w:lvl w:ilvl="8" w:tplc="FA563FB6">
      <w:start w:val="1"/>
      <w:numFmt w:val="decimal"/>
      <w:lvlText w:val="%9."/>
      <w:lvlJc w:val="left"/>
      <w:pPr>
        <w:ind w:left="1440" w:hanging="360"/>
      </w:pPr>
    </w:lvl>
  </w:abstractNum>
  <w:abstractNum w:abstractNumId="5" w15:restartNumberingAfterBreak="0">
    <w:nsid w:val="17460DB5"/>
    <w:multiLevelType w:val="hybridMultilevel"/>
    <w:tmpl w:val="7CAEB3CE"/>
    <w:lvl w:ilvl="0" w:tplc="127C84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780CF5"/>
    <w:multiLevelType w:val="hybridMultilevel"/>
    <w:tmpl w:val="69B491E8"/>
    <w:lvl w:ilvl="0" w:tplc="EA7637E0">
      <w:start w:val="1"/>
      <w:numFmt w:val="decimal"/>
      <w:lvlText w:val="%1."/>
      <w:lvlJc w:val="left"/>
      <w:pPr>
        <w:ind w:left="1080" w:hanging="360"/>
      </w:pPr>
    </w:lvl>
    <w:lvl w:ilvl="1" w:tplc="10E2F2EA">
      <w:start w:val="1"/>
      <w:numFmt w:val="decimal"/>
      <w:lvlText w:val="%2."/>
      <w:lvlJc w:val="left"/>
      <w:pPr>
        <w:ind w:left="1080" w:hanging="360"/>
      </w:pPr>
    </w:lvl>
    <w:lvl w:ilvl="2" w:tplc="9FCCD3FC">
      <w:start w:val="1"/>
      <w:numFmt w:val="decimal"/>
      <w:lvlText w:val="%3."/>
      <w:lvlJc w:val="left"/>
      <w:pPr>
        <w:ind w:left="1080" w:hanging="360"/>
      </w:pPr>
    </w:lvl>
    <w:lvl w:ilvl="3" w:tplc="F3105E9E">
      <w:start w:val="1"/>
      <w:numFmt w:val="decimal"/>
      <w:lvlText w:val="%4."/>
      <w:lvlJc w:val="left"/>
      <w:pPr>
        <w:ind w:left="1080" w:hanging="360"/>
      </w:pPr>
    </w:lvl>
    <w:lvl w:ilvl="4" w:tplc="2A86C346">
      <w:start w:val="1"/>
      <w:numFmt w:val="decimal"/>
      <w:lvlText w:val="%5."/>
      <w:lvlJc w:val="left"/>
      <w:pPr>
        <w:ind w:left="1080" w:hanging="360"/>
      </w:pPr>
    </w:lvl>
    <w:lvl w:ilvl="5" w:tplc="F2740ED6">
      <w:start w:val="1"/>
      <w:numFmt w:val="decimal"/>
      <w:lvlText w:val="%6."/>
      <w:lvlJc w:val="left"/>
      <w:pPr>
        <w:ind w:left="1080" w:hanging="360"/>
      </w:pPr>
    </w:lvl>
    <w:lvl w:ilvl="6" w:tplc="982C729A">
      <w:start w:val="1"/>
      <w:numFmt w:val="decimal"/>
      <w:lvlText w:val="%7."/>
      <w:lvlJc w:val="left"/>
      <w:pPr>
        <w:ind w:left="1080" w:hanging="360"/>
      </w:pPr>
    </w:lvl>
    <w:lvl w:ilvl="7" w:tplc="F85EE0FA">
      <w:start w:val="1"/>
      <w:numFmt w:val="decimal"/>
      <w:lvlText w:val="%8."/>
      <w:lvlJc w:val="left"/>
      <w:pPr>
        <w:ind w:left="1080" w:hanging="360"/>
      </w:pPr>
    </w:lvl>
    <w:lvl w:ilvl="8" w:tplc="917A9DC6">
      <w:start w:val="1"/>
      <w:numFmt w:val="decimal"/>
      <w:lvlText w:val="%9."/>
      <w:lvlJc w:val="left"/>
      <w:pPr>
        <w:ind w:left="1080" w:hanging="360"/>
      </w:pPr>
    </w:lvl>
  </w:abstractNum>
  <w:abstractNum w:abstractNumId="7" w15:restartNumberingAfterBreak="0">
    <w:nsid w:val="20203102"/>
    <w:multiLevelType w:val="hybridMultilevel"/>
    <w:tmpl w:val="305CC3DC"/>
    <w:lvl w:ilvl="0" w:tplc="0A90B20E">
      <w:start w:val="1"/>
      <w:numFmt w:val="decimal"/>
      <w:lvlText w:val="%1-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8" w15:restartNumberingAfterBreak="0">
    <w:nsid w:val="28C36E6B"/>
    <w:multiLevelType w:val="hybridMultilevel"/>
    <w:tmpl w:val="8DFC711C"/>
    <w:lvl w:ilvl="0" w:tplc="E2846A5A">
      <w:start w:val="1"/>
      <w:numFmt w:val="decimal"/>
      <w:lvlText w:val="%1."/>
      <w:lvlJc w:val="left"/>
      <w:pPr>
        <w:ind w:left="1440" w:hanging="360"/>
      </w:pPr>
    </w:lvl>
    <w:lvl w:ilvl="1" w:tplc="84E2627C">
      <w:start w:val="1"/>
      <w:numFmt w:val="decimal"/>
      <w:lvlText w:val="%2."/>
      <w:lvlJc w:val="left"/>
      <w:pPr>
        <w:ind w:left="1440" w:hanging="360"/>
      </w:pPr>
    </w:lvl>
    <w:lvl w:ilvl="2" w:tplc="AA7C0610">
      <w:start w:val="1"/>
      <w:numFmt w:val="decimal"/>
      <w:lvlText w:val="%3."/>
      <w:lvlJc w:val="left"/>
      <w:pPr>
        <w:ind w:left="1440" w:hanging="360"/>
      </w:pPr>
    </w:lvl>
    <w:lvl w:ilvl="3" w:tplc="11985BDE">
      <w:start w:val="1"/>
      <w:numFmt w:val="decimal"/>
      <w:lvlText w:val="%4."/>
      <w:lvlJc w:val="left"/>
      <w:pPr>
        <w:ind w:left="1440" w:hanging="360"/>
      </w:pPr>
    </w:lvl>
    <w:lvl w:ilvl="4" w:tplc="AF6EA27A">
      <w:start w:val="1"/>
      <w:numFmt w:val="decimal"/>
      <w:lvlText w:val="%5."/>
      <w:lvlJc w:val="left"/>
      <w:pPr>
        <w:ind w:left="1440" w:hanging="360"/>
      </w:pPr>
    </w:lvl>
    <w:lvl w:ilvl="5" w:tplc="A918A79C">
      <w:start w:val="1"/>
      <w:numFmt w:val="decimal"/>
      <w:lvlText w:val="%6."/>
      <w:lvlJc w:val="left"/>
      <w:pPr>
        <w:ind w:left="1440" w:hanging="360"/>
      </w:pPr>
    </w:lvl>
    <w:lvl w:ilvl="6" w:tplc="A214801E">
      <w:start w:val="1"/>
      <w:numFmt w:val="decimal"/>
      <w:lvlText w:val="%7."/>
      <w:lvlJc w:val="left"/>
      <w:pPr>
        <w:ind w:left="1440" w:hanging="360"/>
      </w:pPr>
    </w:lvl>
    <w:lvl w:ilvl="7" w:tplc="9D1CE0FE">
      <w:start w:val="1"/>
      <w:numFmt w:val="decimal"/>
      <w:lvlText w:val="%8."/>
      <w:lvlJc w:val="left"/>
      <w:pPr>
        <w:ind w:left="1440" w:hanging="360"/>
      </w:pPr>
    </w:lvl>
    <w:lvl w:ilvl="8" w:tplc="352435CC">
      <w:start w:val="1"/>
      <w:numFmt w:val="decimal"/>
      <w:lvlText w:val="%9."/>
      <w:lvlJc w:val="left"/>
      <w:pPr>
        <w:ind w:left="1440" w:hanging="360"/>
      </w:pPr>
    </w:lvl>
  </w:abstractNum>
  <w:abstractNum w:abstractNumId="9" w15:restartNumberingAfterBreak="0">
    <w:nsid w:val="2B2735C7"/>
    <w:multiLevelType w:val="hybridMultilevel"/>
    <w:tmpl w:val="C8108DB6"/>
    <w:lvl w:ilvl="0" w:tplc="01CAF64A">
      <w:start w:val="1"/>
      <w:numFmt w:val="decimal"/>
      <w:lvlText w:val="%1."/>
      <w:lvlJc w:val="left"/>
      <w:pPr>
        <w:ind w:left="1440" w:hanging="360"/>
      </w:pPr>
    </w:lvl>
    <w:lvl w:ilvl="1" w:tplc="119274B2">
      <w:start w:val="1"/>
      <w:numFmt w:val="decimal"/>
      <w:lvlText w:val="%2."/>
      <w:lvlJc w:val="left"/>
      <w:pPr>
        <w:ind w:left="1440" w:hanging="360"/>
      </w:pPr>
    </w:lvl>
    <w:lvl w:ilvl="2" w:tplc="5EB00E70">
      <w:start w:val="1"/>
      <w:numFmt w:val="decimal"/>
      <w:lvlText w:val="%3."/>
      <w:lvlJc w:val="left"/>
      <w:pPr>
        <w:ind w:left="1440" w:hanging="360"/>
      </w:pPr>
    </w:lvl>
    <w:lvl w:ilvl="3" w:tplc="3DAC685E">
      <w:start w:val="1"/>
      <w:numFmt w:val="decimal"/>
      <w:lvlText w:val="%4."/>
      <w:lvlJc w:val="left"/>
      <w:pPr>
        <w:ind w:left="1440" w:hanging="360"/>
      </w:pPr>
    </w:lvl>
    <w:lvl w:ilvl="4" w:tplc="559CDE26">
      <w:start w:val="1"/>
      <w:numFmt w:val="decimal"/>
      <w:lvlText w:val="%5."/>
      <w:lvlJc w:val="left"/>
      <w:pPr>
        <w:ind w:left="1440" w:hanging="360"/>
      </w:pPr>
    </w:lvl>
    <w:lvl w:ilvl="5" w:tplc="EE68C814">
      <w:start w:val="1"/>
      <w:numFmt w:val="decimal"/>
      <w:lvlText w:val="%6."/>
      <w:lvlJc w:val="left"/>
      <w:pPr>
        <w:ind w:left="1440" w:hanging="360"/>
      </w:pPr>
    </w:lvl>
    <w:lvl w:ilvl="6" w:tplc="4E825F46">
      <w:start w:val="1"/>
      <w:numFmt w:val="decimal"/>
      <w:lvlText w:val="%7."/>
      <w:lvlJc w:val="left"/>
      <w:pPr>
        <w:ind w:left="1440" w:hanging="360"/>
      </w:pPr>
    </w:lvl>
    <w:lvl w:ilvl="7" w:tplc="719E5A50">
      <w:start w:val="1"/>
      <w:numFmt w:val="decimal"/>
      <w:lvlText w:val="%8."/>
      <w:lvlJc w:val="left"/>
      <w:pPr>
        <w:ind w:left="1440" w:hanging="360"/>
      </w:pPr>
    </w:lvl>
    <w:lvl w:ilvl="8" w:tplc="475AC2B8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CDA6BF0"/>
    <w:multiLevelType w:val="hybridMultilevel"/>
    <w:tmpl w:val="54828B9A"/>
    <w:lvl w:ilvl="0" w:tplc="0604167E">
      <w:start w:val="1"/>
      <w:numFmt w:val="decimal"/>
      <w:lvlText w:val="%1."/>
      <w:lvlJc w:val="left"/>
      <w:pPr>
        <w:ind w:left="1440" w:hanging="360"/>
      </w:pPr>
    </w:lvl>
    <w:lvl w:ilvl="1" w:tplc="29C6037E">
      <w:start w:val="1"/>
      <w:numFmt w:val="decimal"/>
      <w:lvlText w:val="%2."/>
      <w:lvlJc w:val="left"/>
      <w:pPr>
        <w:ind w:left="1440" w:hanging="360"/>
      </w:pPr>
    </w:lvl>
    <w:lvl w:ilvl="2" w:tplc="70A8469A">
      <w:start w:val="1"/>
      <w:numFmt w:val="decimal"/>
      <w:lvlText w:val="%3."/>
      <w:lvlJc w:val="left"/>
      <w:pPr>
        <w:ind w:left="1440" w:hanging="360"/>
      </w:pPr>
    </w:lvl>
    <w:lvl w:ilvl="3" w:tplc="05AE39E2">
      <w:start w:val="1"/>
      <w:numFmt w:val="decimal"/>
      <w:lvlText w:val="%4."/>
      <w:lvlJc w:val="left"/>
      <w:pPr>
        <w:ind w:left="1440" w:hanging="360"/>
      </w:pPr>
    </w:lvl>
    <w:lvl w:ilvl="4" w:tplc="F452B552">
      <w:start w:val="1"/>
      <w:numFmt w:val="decimal"/>
      <w:lvlText w:val="%5."/>
      <w:lvlJc w:val="left"/>
      <w:pPr>
        <w:ind w:left="1440" w:hanging="360"/>
      </w:pPr>
    </w:lvl>
    <w:lvl w:ilvl="5" w:tplc="A3B28246">
      <w:start w:val="1"/>
      <w:numFmt w:val="decimal"/>
      <w:lvlText w:val="%6."/>
      <w:lvlJc w:val="left"/>
      <w:pPr>
        <w:ind w:left="1440" w:hanging="360"/>
      </w:pPr>
    </w:lvl>
    <w:lvl w:ilvl="6" w:tplc="41D88DC4">
      <w:start w:val="1"/>
      <w:numFmt w:val="decimal"/>
      <w:lvlText w:val="%7."/>
      <w:lvlJc w:val="left"/>
      <w:pPr>
        <w:ind w:left="1440" w:hanging="360"/>
      </w:pPr>
    </w:lvl>
    <w:lvl w:ilvl="7" w:tplc="0F50D0B6">
      <w:start w:val="1"/>
      <w:numFmt w:val="decimal"/>
      <w:lvlText w:val="%8."/>
      <w:lvlJc w:val="left"/>
      <w:pPr>
        <w:ind w:left="1440" w:hanging="360"/>
      </w:pPr>
    </w:lvl>
    <w:lvl w:ilvl="8" w:tplc="8AB2347E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2FF15B15"/>
    <w:multiLevelType w:val="hybridMultilevel"/>
    <w:tmpl w:val="222E8BDE"/>
    <w:lvl w:ilvl="0" w:tplc="2DBCE426">
      <w:start w:val="1"/>
      <w:numFmt w:val="decimal"/>
      <w:lvlText w:val="%1."/>
      <w:lvlJc w:val="left"/>
      <w:pPr>
        <w:ind w:left="1440" w:hanging="360"/>
      </w:pPr>
    </w:lvl>
    <w:lvl w:ilvl="1" w:tplc="0C543CBA">
      <w:start w:val="1"/>
      <w:numFmt w:val="decimal"/>
      <w:lvlText w:val="%2."/>
      <w:lvlJc w:val="left"/>
      <w:pPr>
        <w:ind w:left="1440" w:hanging="360"/>
      </w:pPr>
    </w:lvl>
    <w:lvl w:ilvl="2" w:tplc="12BE7644">
      <w:start w:val="1"/>
      <w:numFmt w:val="decimal"/>
      <w:lvlText w:val="%3."/>
      <w:lvlJc w:val="left"/>
      <w:pPr>
        <w:ind w:left="1440" w:hanging="360"/>
      </w:pPr>
    </w:lvl>
    <w:lvl w:ilvl="3" w:tplc="88C20C3E">
      <w:start w:val="1"/>
      <w:numFmt w:val="decimal"/>
      <w:lvlText w:val="%4."/>
      <w:lvlJc w:val="left"/>
      <w:pPr>
        <w:ind w:left="1440" w:hanging="360"/>
      </w:pPr>
    </w:lvl>
    <w:lvl w:ilvl="4" w:tplc="ED627BF6">
      <w:start w:val="1"/>
      <w:numFmt w:val="decimal"/>
      <w:lvlText w:val="%5."/>
      <w:lvlJc w:val="left"/>
      <w:pPr>
        <w:ind w:left="1440" w:hanging="360"/>
      </w:pPr>
    </w:lvl>
    <w:lvl w:ilvl="5" w:tplc="F51AA9CA">
      <w:start w:val="1"/>
      <w:numFmt w:val="decimal"/>
      <w:lvlText w:val="%6."/>
      <w:lvlJc w:val="left"/>
      <w:pPr>
        <w:ind w:left="1440" w:hanging="360"/>
      </w:pPr>
    </w:lvl>
    <w:lvl w:ilvl="6" w:tplc="2DF46A9A">
      <w:start w:val="1"/>
      <w:numFmt w:val="decimal"/>
      <w:lvlText w:val="%7."/>
      <w:lvlJc w:val="left"/>
      <w:pPr>
        <w:ind w:left="1440" w:hanging="360"/>
      </w:pPr>
    </w:lvl>
    <w:lvl w:ilvl="7" w:tplc="EF46F664">
      <w:start w:val="1"/>
      <w:numFmt w:val="decimal"/>
      <w:lvlText w:val="%8."/>
      <w:lvlJc w:val="left"/>
      <w:pPr>
        <w:ind w:left="1440" w:hanging="360"/>
      </w:pPr>
    </w:lvl>
    <w:lvl w:ilvl="8" w:tplc="1D187FE8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372B22F7"/>
    <w:multiLevelType w:val="hybridMultilevel"/>
    <w:tmpl w:val="19B6C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6146C3"/>
    <w:multiLevelType w:val="hybridMultilevel"/>
    <w:tmpl w:val="D7B26A80"/>
    <w:lvl w:ilvl="0" w:tplc="469405C6">
      <w:start w:val="1"/>
      <w:numFmt w:val="decimal"/>
      <w:lvlText w:val="%1."/>
      <w:lvlJc w:val="left"/>
      <w:pPr>
        <w:ind w:left="1440" w:hanging="360"/>
      </w:pPr>
    </w:lvl>
    <w:lvl w:ilvl="1" w:tplc="BA247EE0">
      <w:start w:val="1"/>
      <w:numFmt w:val="decimal"/>
      <w:lvlText w:val="%2."/>
      <w:lvlJc w:val="left"/>
      <w:pPr>
        <w:ind w:left="1440" w:hanging="360"/>
      </w:pPr>
    </w:lvl>
    <w:lvl w:ilvl="2" w:tplc="F684CDB8">
      <w:start w:val="1"/>
      <w:numFmt w:val="decimal"/>
      <w:lvlText w:val="%3."/>
      <w:lvlJc w:val="left"/>
      <w:pPr>
        <w:ind w:left="1440" w:hanging="360"/>
      </w:pPr>
    </w:lvl>
    <w:lvl w:ilvl="3" w:tplc="C25A771C">
      <w:start w:val="1"/>
      <w:numFmt w:val="decimal"/>
      <w:lvlText w:val="%4."/>
      <w:lvlJc w:val="left"/>
      <w:pPr>
        <w:ind w:left="1440" w:hanging="360"/>
      </w:pPr>
    </w:lvl>
    <w:lvl w:ilvl="4" w:tplc="DB6EB882">
      <w:start w:val="1"/>
      <w:numFmt w:val="decimal"/>
      <w:lvlText w:val="%5."/>
      <w:lvlJc w:val="left"/>
      <w:pPr>
        <w:ind w:left="1440" w:hanging="360"/>
      </w:pPr>
    </w:lvl>
    <w:lvl w:ilvl="5" w:tplc="FA34691C">
      <w:start w:val="1"/>
      <w:numFmt w:val="decimal"/>
      <w:lvlText w:val="%6."/>
      <w:lvlJc w:val="left"/>
      <w:pPr>
        <w:ind w:left="1440" w:hanging="360"/>
      </w:pPr>
    </w:lvl>
    <w:lvl w:ilvl="6" w:tplc="B7E417BE">
      <w:start w:val="1"/>
      <w:numFmt w:val="decimal"/>
      <w:lvlText w:val="%7."/>
      <w:lvlJc w:val="left"/>
      <w:pPr>
        <w:ind w:left="1440" w:hanging="360"/>
      </w:pPr>
    </w:lvl>
    <w:lvl w:ilvl="7" w:tplc="53FE88AE">
      <w:start w:val="1"/>
      <w:numFmt w:val="decimal"/>
      <w:lvlText w:val="%8."/>
      <w:lvlJc w:val="left"/>
      <w:pPr>
        <w:ind w:left="1440" w:hanging="360"/>
      </w:pPr>
    </w:lvl>
    <w:lvl w:ilvl="8" w:tplc="2188E9A4">
      <w:start w:val="1"/>
      <w:numFmt w:val="decimal"/>
      <w:lvlText w:val="%9."/>
      <w:lvlJc w:val="left"/>
      <w:pPr>
        <w:ind w:left="1440" w:hanging="360"/>
      </w:pPr>
    </w:lvl>
  </w:abstractNum>
  <w:abstractNum w:abstractNumId="14" w15:restartNumberingAfterBreak="0">
    <w:nsid w:val="3E546C93"/>
    <w:multiLevelType w:val="hybridMultilevel"/>
    <w:tmpl w:val="1FF669E2"/>
    <w:lvl w:ilvl="0" w:tplc="885A6648">
      <w:start w:val="1"/>
      <w:numFmt w:val="decimal"/>
      <w:lvlText w:val="%1."/>
      <w:lvlJc w:val="left"/>
      <w:pPr>
        <w:ind w:left="1440" w:hanging="360"/>
      </w:pPr>
    </w:lvl>
    <w:lvl w:ilvl="1" w:tplc="465A5CF4">
      <w:start w:val="1"/>
      <w:numFmt w:val="decimal"/>
      <w:lvlText w:val="%2."/>
      <w:lvlJc w:val="left"/>
      <w:pPr>
        <w:ind w:left="1440" w:hanging="360"/>
      </w:pPr>
    </w:lvl>
    <w:lvl w:ilvl="2" w:tplc="91BA1428">
      <w:start w:val="1"/>
      <w:numFmt w:val="decimal"/>
      <w:lvlText w:val="%3."/>
      <w:lvlJc w:val="left"/>
      <w:pPr>
        <w:ind w:left="1440" w:hanging="360"/>
      </w:pPr>
    </w:lvl>
    <w:lvl w:ilvl="3" w:tplc="9F46CBDE">
      <w:start w:val="1"/>
      <w:numFmt w:val="decimal"/>
      <w:lvlText w:val="%4."/>
      <w:lvlJc w:val="left"/>
      <w:pPr>
        <w:ind w:left="1440" w:hanging="360"/>
      </w:pPr>
    </w:lvl>
    <w:lvl w:ilvl="4" w:tplc="89F03FEE">
      <w:start w:val="1"/>
      <w:numFmt w:val="decimal"/>
      <w:lvlText w:val="%5."/>
      <w:lvlJc w:val="left"/>
      <w:pPr>
        <w:ind w:left="1440" w:hanging="360"/>
      </w:pPr>
    </w:lvl>
    <w:lvl w:ilvl="5" w:tplc="19E4ADE2">
      <w:start w:val="1"/>
      <w:numFmt w:val="decimal"/>
      <w:lvlText w:val="%6."/>
      <w:lvlJc w:val="left"/>
      <w:pPr>
        <w:ind w:left="1440" w:hanging="360"/>
      </w:pPr>
    </w:lvl>
    <w:lvl w:ilvl="6" w:tplc="25464CA8">
      <w:start w:val="1"/>
      <w:numFmt w:val="decimal"/>
      <w:lvlText w:val="%7."/>
      <w:lvlJc w:val="left"/>
      <w:pPr>
        <w:ind w:left="1440" w:hanging="360"/>
      </w:pPr>
    </w:lvl>
    <w:lvl w:ilvl="7" w:tplc="2E74680C">
      <w:start w:val="1"/>
      <w:numFmt w:val="decimal"/>
      <w:lvlText w:val="%8."/>
      <w:lvlJc w:val="left"/>
      <w:pPr>
        <w:ind w:left="1440" w:hanging="360"/>
      </w:pPr>
    </w:lvl>
    <w:lvl w:ilvl="8" w:tplc="081EC460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496B6470"/>
    <w:multiLevelType w:val="hybridMultilevel"/>
    <w:tmpl w:val="B18CBC4E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 w15:restartNumberingAfterBreak="0">
    <w:nsid w:val="57C84A00"/>
    <w:multiLevelType w:val="hybridMultilevel"/>
    <w:tmpl w:val="894CD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B363AD"/>
    <w:multiLevelType w:val="hybridMultilevel"/>
    <w:tmpl w:val="6E18F71E"/>
    <w:lvl w:ilvl="0" w:tplc="EE8C1E80">
      <w:start w:val="1"/>
      <w:numFmt w:val="decimal"/>
      <w:lvlText w:val="%1."/>
      <w:lvlJc w:val="left"/>
      <w:pPr>
        <w:ind w:left="1440" w:hanging="360"/>
      </w:pPr>
    </w:lvl>
    <w:lvl w:ilvl="1" w:tplc="7AAC7AE2">
      <w:start w:val="1"/>
      <w:numFmt w:val="decimal"/>
      <w:lvlText w:val="%2."/>
      <w:lvlJc w:val="left"/>
      <w:pPr>
        <w:ind w:left="1440" w:hanging="360"/>
      </w:pPr>
    </w:lvl>
    <w:lvl w:ilvl="2" w:tplc="91B66BA0">
      <w:start w:val="1"/>
      <w:numFmt w:val="decimal"/>
      <w:lvlText w:val="%3."/>
      <w:lvlJc w:val="left"/>
      <w:pPr>
        <w:ind w:left="1440" w:hanging="360"/>
      </w:pPr>
    </w:lvl>
    <w:lvl w:ilvl="3" w:tplc="4CAE16D0">
      <w:start w:val="1"/>
      <w:numFmt w:val="decimal"/>
      <w:lvlText w:val="%4."/>
      <w:lvlJc w:val="left"/>
      <w:pPr>
        <w:ind w:left="1440" w:hanging="360"/>
      </w:pPr>
    </w:lvl>
    <w:lvl w:ilvl="4" w:tplc="78389492">
      <w:start w:val="1"/>
      <w:numFmt w:val="decimal"/>
      <w:lvlText w:val="%5."/>
      <w:lvlJc w:val="left"/>
      <w:pPr>
        <w:ind w:left="1440" w:hanging="360"/>
      </w:pPr>
    </w:lvl>
    <w:lvl w:ilvl="5" w:tplc="1C8451A4">
      <w:start w:val="1"/>
      <w:numFmt w:val="decimal"/>
      <w:lvlText w:val="%6."/>
      <w:lvlJc w:val="left"/>
      <w:pPr>
        <w:ind w:left="1440" w:hanging="360"/>
      </w:pPr>
    </w:lvl>
    <w:lvl w:ilvl="6" w:tplc="6436CF62">
      <w:start w:val="1"/>
      <w:numFmt w:val="decimal"/>
      <w:lvlText w:val="%7."/>
      <w:lvlJc w:val="left"/>
      <w:pPr>
        <w:ind w:left="1440" w:hanging="360"/>
      </w:pPr>
    </w:lvl>
    <w:lvl w:ilvl="7" w:tplc="776E598E">
      <w:start w:val="1"/>
      <w:numFmt w:val="decimal"/>
      <w:lvlText w:val="%8."/>
      <w:lvlJc w:val="left"/>
      <w:pPr>
        <w:ind w:left="1440" w:hanging="360"/>
      </w:pPr>
    </w:lvl>
    <w:lvl w:ilvl="8" w:tplc="1DCC5CD0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5B232747"/>
    <w:multiLevelType w:val="hybridMultilevel"/>
    <w:tmpl w:val="B98CB376"/>
    <w:lvl w:ilvl="0" w:tplc="2D8E23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74827AC" w:tentative="1">
      <w:start w:val="1"/>
      <w:numFmt w:val="lowerLetter"/>
      <w:lvlText w:val="%2."/>
      <w:lvlJc w:val="left"/>
      <w:pPr>
        <w:ind w:left="1440" w:hanging="360"/>
      </w:pPr>
    </w:lvl>
    <w:lvl w:ilvl="2" w:tplc="6D0E1F08" w:tentative="1">
      <w:start w:val="1"/>
      <w:numFmt w:val="lowerRoman"/>
      <w:lvlText w:val="%3."/>
      <w:lvlJc w:val="right"/>
      <w:pPr>
        <w:ind w:left="2160" w:hanging="180"/>
      </w:pPr>
    </w:lvl>
    <w:lvl w:ilvl="3" w:tplc="D8666A62" w:tentative="1">
      <w:start w:val="1"/>
      <w:numFmt w:val="decimal"/>
      <w:lvlText w:val="%4."/>
      <w:lvlJc w:val="left"/>
      <w:pPr>
        <w:ind w:left="2880" w:hanging="360"/>
      </w:pPr>
    </w:lvl>
    <w:lvl w:ilvl="4" w:tplc="D4463198" w:tentative="1">
      <w:start w:val="1"/>
      <w:numFmt w:val="lowerLetter"/>
      <w:lvlText w:val="%5."/>
      <w:lvlJc w:val="left"/>
      <w:pPr>
        <w:ind w:left="3600" w:hanging="360"/>
      </w:pPr>
    </w:lvl>
    <w:lvl w:ilvl="5" w:tplc="00CCCCEE" w:tentative="1">
      <w:start w:val="1"/>
      <w:numFmt w:val="lowerRoman"/>
      <w:lvlText w:val="%6."/>
      <w:lvlJc w:val="right"/>
      <w:pPr>
        <w:ind w:left="4320" w:hanging="180"/>
      </w:pPr>
    </w:lvl>
    <w:lvl w:ilvl="6" w:tplc="40F0B60C" w:tentative="1">
      <w:start w:val="1"/>
      <w:numFmt w:val="decimal"/>
      <w:lvlText w:val="%7."/>
      <w:lvlJc w:val="left"/>
      <w:pPr>
        <w:ind w:left="5040" w:hanging="360"/>
      </w:pPr>
    </w:lvl>
    <w:lvl w:ilvl="7" w:tplc="9CD62D0A" w:tentative="1">
      <w:start w:val="1"/>
      <w:numFmt w:val="lowerLetter"/>
      <w:lvlText w:val="%8."/>
      <w:lvlJc w:val="left"/>
      <w:pPr>
        <w:ind w:left="5760" w:hanging="360"/>
      </w:pPr>
    </w:lvl>
    <w:lvl w:ilvl="8" w:tplc="46CA46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4D0BE2"/>
    <w:multiLevelType w:val="hybridMultilevel"/>
    <w:tmpl w:val="0156A41A"/>
    <w:lvl w:ilvl="0" w:tplc="F5A2F186">
      <w:start w:val="1"/>
      <w:numFmt w:val="decimal"/>
      <w:lvlText w:val="%1."/>
      <w:lvlJc w:val="left"/>
      <w:pPr>
        <w:ind w:left="720" w:hanging="360"/>
      </w:pPr>
    </w:lvl>
    <w:lvl w:ilvl="1" w:tplc="69D46762">
      <w:start w:val="1"/>
      <w:numFmt w:val="decimal"/>
      <w:lvlText w:val="%2."/>
      <w:lvlJc w:val="left"/>
      <w:pPr>
        <w:ind w:left="720" w:hanging="360"/>
      </w:pPr>
    </w:lvl>
    <w:lvl w:ilvl="2" w:tplc="9DAECD32">
      <w:start w:val="1"/>
      <w:numFmt w:val="decimal"/>
      <w:lvlText w:val="%3."/>
      <w:lvlJc w:val="left"/>
      <w:pPr>
        <w:ind w:left="720" w:hanging="360"/>
      </w:pPr>
    </w:lvl>
    <w:lvl w:ilvl="3" w:tplc="9FB2E79C">
      <w:start w:val="1"/>
      <w:numFmt w:val="decimal"/>
      <w:lvlText w:val="%4."/>
      <w:lvlJc w:val="left"/>
      <w:pPr>
        <w:ind w:left="720" w:hanging="360"/>
      </w:pPr>
    </w:lvl>
    <w:lvl w:ilvl="4" w:tplc="D666C4FC">
      <w:start w:val="1"/>
      <w:numFmt w:val="decimal"/>
      <w:lvlText w:val="%5."/>
      <w:lvlJc w:val="left"/>
      <w:pPr>
        <w:ind w:left="720" w:hanging="360"/>
      </w:pPr>
    </w:lvl>
    <w:lvl w:ilvl="5" w:tplc="769A8D1C">
      <w:start w:val="1"/>
      <w:numFmt w:val="decimal"/>
      <w:lvlText w:val="%6."/>
      <w:lvlJc w:val="left"/>
      <w:pPr>
        <w:ind w:left="720" w:hanging="360"/>
      </w:pPr>
    </w:lvl>
    <w:lvl w:ilvl="6" w:tplc="ED9CFFF2">
      <w:start w:val="1"/>
      <w:numFmt w:val="decimal"/>
      <w:lvlText w:val="%7."/>
      <w:lvlJc w:val="left"/>
      <w:pPr>
        <w:ind w:left="720" w:hanging="360"/>
      </w:pPr>
    </w:lvl>
    <w:lvl w:ilvl="7" w:tplc="ABA0CB2E">
      <w:start w:val="1"/>
      <w:numFmt w:val="decimal"/>
      <w:lvlText w:val="%8."/>
      <w:lvlJc w:val="left"/>
      <w:pPr>
        <w:ind w:left="720" w:hanging="360"/>
      </w:pPr>
    </w:lvl>
    <w:lvl w:ilvl="8" w:tplc="2702BFD2">
      <w:start w:val="1"/>
      <w:numFmt w:val="decimal"/>
      <w:lvlText w:val="%9."/>
      <w:lvlJc w:val="left"/>
      <w:pPr>
        <w:ind w:left="720" w:hanging="360"/>
      </w:pPr>
    </w:lvl>
  </w:abstractNum>
  <w:abstractNum w:abstractNumId="20" w15:restartNumberingAfterBreak="0">
    <w:nsid w:val="5F840BD4"/>
    <w:multiLevelType w:val="hybridMultilevel"/>
    <w:tmpl w:val="061237C6"/>
    <w:lvl w:ilvl="0" w:tplc="18B066F2">
      <w:start w:val="1"/>
      <w:numFmt w:val="decimal"/>
      <w:lvlText w:val="%1."/>
      <w:lvlJc w:val="left"/>
      <w:pPr>
        <w:ind w:left="720" w:hanging="360"/>
      </w:pPr>
    </w:lvl>
    <w:lvl w:ilvl="1" w:tplc="D9E01CD8">
      <w:start w:val="1"/>
      <w:numFmt w:val="decimal"/>
      <w:lvlText w:val="%2."/>
      <w:lvlJc w:val="left"/>
      <w:pPr>
        <w:ind w:left="720" w:hanging="360"/>
      </w:pPr>
    </w:lvl>
    <w:lvl w:ilvl="2" w:tplc="D374B120">
      <w:start w:val="1"/>
      <w:numFmt w:val="decimal"/>
      <w:lvlText w:val="%3."/>
      <w:lvlJc w:val="left"/>
      <w:pPr>
        <w:ind w:left="720" w:hanging="360"/>
      </w:pPr>
    </w:lvl>
    <w:lvl w:ilvl="3" w:tplc="B4023D30">
      <w:start w:val="1"/>
      <w:numFmt w:val="decimal"/>
      <w:lvlText w:val="%4."/>
      <w:lvlJc w:val="left"/>
      <w:pPr>
        <w:ind w:left="720" w:hanging="360"/>
      </w:pPr>
    </w:lvl>
    <w:lvl w:ilvl="4" w:tplc="BFDCCC2C">
      <w:start w:val="1"/>
      <w:numFmt w:val="decimal"/>
      <w:lvlText w:val="%5."/>
      <w:lvlJc w:val="left"/>
      <w:pPr>
        <w:ind w:left="720" w:hanging="360"/>
      </w:pPr>
    </w:lvl>
    <w:lvl w:ilvl="5" w:tplc="57AE1EC4">
      <w:start w:val="1"/>
      <w:numFmt w:val="decimal"/>
      <w:lvlText w:val="%6."/>
      <w:lvlJc w:val="left"/>
      <w:pPr>
        <w:ind w:left="720" w:hanging="360"/>
      </w:pPr>
    </w:lvl>
    <w:lvl w:ilvl="6" w:tplc="91364EF4">
      <w:start w:val="1"/>
      <w:numFmt w:val="decimal"/>
      <w:lvlText w:val="%7."/>
      <w:lvlJc w:val="left"/>
      <w:pPr>
        <w:ind w:left="720" w:hanging="360"/>
      </w:pPr>
    </w:lvl>
    <w:lvl w:ilvl="7" w:tplc="6B88B2A4">
      <w:start w:val="1"/>
      <w:numFmt w:val="decimal"/>
      <w:lvlText w:val="%8."/>
      <w:lvlJc w:val="left"/>
      <w:pPr>
        <w:ind w:left="720" w:hanging="360"/>
      </w:pPr>
    </w:lvl>
    <w:lvl w:ilvl="8" w:tplc="DB0878A6">
      <w:start w:val="1"/>
      <w:numFmt w:val="decimal"/>
      <w:lvlText w:val="%9."/>
      <w:lvlJc w:val="left"/>
      <w:pPr>
        <w:ind w:left="720" w:hanging="360"/>
      </w:pPr>
    </w:lvl>
  </w:abstractNum>
  <w:abstractNum w:abstractNumId="21" w15:restartNumberingAfterBreak="0">
    <w:nsid w:val="639051C1"/>
    <w:multiLevelType w:val="hybridMultilevel"/>
    <w:tmpl w:val="2EA86014"/>
    <w:lvl w:ilvl="0" w:tplc="3A58C620">
      <w:start w:val="1"/>
      <w:numFmt w:val="decimal"/>
      <w:lvlText w:val="%1."/>
      <w:lvlJc w:val="left"/>
      <w:pPr>
        <w:ind w:left="720" w:hanging="360"/>
      </w:pPr>
    </w:lvl>
    <w:lvl w:ilvl="1" w:tplc="56FEB3FC">
      <w:start w:val="1"/>
      <w:numFmt w:val="decimal"/>
      <w:lvlText w:val="%2."/>
      <w:lvlJc w:val="left"/>
      <w:pPr>
        <w:ind w:left="720" w:hanging="360"/>
      </w:pPr>
    </w:lvl>
    <w:lvl w:ilvl="2" w:tplc="372CFC8A">
      <w:start w:val="1"/>
      <w:numFmt w:val="decimal"/>
      <w:lvlText w:val="%3."/>
      <w:lvlJc w:val="left"/>
      <w:pPr>
        <w:ind w:left="720" w:hanging="360"/>
      </w:pPr>
    </w:lvl>
    <w:lvl w:ilvl="3" w:tplc="FED83A6E">
      <w:start w:val="1"/>
      <w:numFmt w:val="decimal"/>
      <w:lvlText w:val="%4."/>
      <w:lvlJc w:val="left"/>
      <w:pPr>
        <w:ind w:left="720" w:hanging="360"/>
      </w:pPr>
    </w:lvl>
    <w:lvl w:ilvl="4" w:tplc="11C4078C">
      <w:start w:val="1"/>
      <w:numFmt w:val="decimal"/>
      <w:lvlText w:val="%5."/>
      <w:lvlJc w:val="left"/>
      <w:pPr>
        <w:ind w:left="720" w:hanging="360"/>
      </w:pPr>
    </w:lvl>
    <w:lvl w:ilvl="5" w:tplc="F9C4984C">
      <w:start w:val="1"/>
      <w:numFmt w:val="decimal"/>
      <w:lvlText w:val="%6."/>
      <w:lvlJc w:val="left"/>
      <w:pPr>
        <w:ind w:left="720" w:hanging="360"/>
      </w:pPr>
    </w:lvl>
    <w:lvl w:ilvl="6" w:tplc="36F47792">
      <w:start w:val="1"/>
      <w:numFmt w:val="decimal"/>
      <w:lvlText w:val="%7."/>
      <w:lvlJc w:val="left"/>
      <w:pPr>
        <w:ind w:left="720" w:hanging="360"/>
      </w:pPr>
    </w:lvl>
    <w:lvl w:ilvl="7" w:tplc="A014957C">
      <w:start w:val="1"/>
      <w:numFmt w:val="decimal"/>
      <w:lvlText w:val="%8."/>
      <w:lvlJc w:val="left"/>
      <w:pPr>
        <w:ind w:left="720" w:hanging="360"/>
      </w:pPr>
    </w:lvl>
    <w:lvl w:ilvl="8" w:tplc="56E01FD2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64ED2B22"/>
    <w:multiLevelType w:val="hybridMultilevel"/>
    <w:tmpl w:val="E0B89FDC"/>
    <w:lvl w:ilvl="0" w:tplc="499A2E9E">
      <w:start w:val="1"/>
      <w:numFmt w:val="decimal"/>
      <w:lvlText w:val="%1."/>
      <w:lvlJc w:val="left"/>
      <w:pPr>
        <w:ind w:left="1440" w:hanging="360"/>
      </w:pPr>
    </w:lvl>
    <w:lvl w:ilvl="1" w:tplc="C9AC78C2">
      <w:start w:val="1"/>
      <w:numFmt w:val="decimal"/>
      <w:lvlText w:val="%2."/>
      <w:lvlJc w:val="left"/>
      <w:pPr>
        <w:ind w:left="1440" w:hanging="360"/>
      </w:pPr>
    </w:lvl>
    <w:lvl w:ilvl="2" w:tplc="15E2FE8C">
      <w:start w:val="1"/>
      <w:numFmt w:val="decimal"/>
      <w:lvlText w:val="%3."/>
      <w:lvlJc w:val="left"/>
      <w:pPr>
        <w:ind w:left="1440" w:hanging="360"/>
      </w:pPr>
    </w:lvl>
    <w:lvl w:ilvl="3" w:tplc="E9CA6E04">
      <w:start w:val="1"/>
      <w:numFmt w:val="decimal"/>
      <w:lvlText w:val="%4."/>
      <w:lvlJc w:val="left"/>
      <w:pPr>
        <w:ind w:left="1440" w:hanging="360"/>
      </w:pPr>
    </w:lvl>
    <w:lvl w:ilvl="4" w:tplc="0DA83FB4">
      <w:start w:val="1"/>
      <w:numFmt w:val="decimal"/>
      <w:lvlText w:val="%5."/>
      <w:lvlJc w:val="left"/>
      <w:pPr>
        <w:ind w:left="1440" w:hanging="360"/>
      </w:pPr>
    </w:lvl>
    <w:lvl w:ilvl="5" w:tplc="2D7C6B06">
      <w:start w:val="1"/>
      <w:numFmt w:val="decimal"/>
      <w:lvlText w:val="%6."/>
      <w:lvlJc w:val="left"/>
      <w:pPr>
        <w:ind w:left="1440" w:hanging="360"/>
      </w:pPr>
    </w:lvl>
    <w:lvl w:ilvl="6" w:tplc="57B29EB4">
      <w:start w:val="1"/>
      <w:numFmt w:val="decimal"/>
      <w:lvlText w:val="%7."/>
      <w:lvlJc w:val="left"/>
      <w:pPr>
        <w:ind w:left="1440" w:hanging="360"/>
      </w:pPr>
    </w:lvl>
    <w:lvl w:ilvl="7" w:tplc="FB00D11E">
      <w:start w:val="1"/>
      <w:numFmt w:val="decimal"/>
      <w:lvlText w:val="%8."/>
      <w:lvlJc w:val="left"/>
      <w:pPr>
        <w:ind w:left="1440" w:hanging="360"/>
      </w:pPr>
    </w:lvl>
    <w:lvl w:ilvl="8" w:tplc="07B6213C">
      <w:start w:val="1"/>
      <w:numFmt w:val="decimal"/>
      <w:lvlText w:val="%9."/>
      <w:lvlJc w:val="left"/>
      <w:pPr>
        <w:ind w:left="1440" w:hanging="360"/>
      </w:pPr>
    </w:lvl>
  </w:abstractNum>
  <w:abstractNum w:abstractNumId="23" w15:restartNumberingAfterBreak="0">
    <w:nsid w:val="68931272"/>
    <w:multiLevelType w:val="hybridMultilevel"/>
    <w:tmpl w:val="C93A709E"/>
    <w:lvl w:ilvl="0" w:tplc="BB4E4248">
      <w:start w:val="1"/>
      <w:numFmt w:val="decimal"/>
      <w:lvlText w:val="%1."/>
      <w:lvlJc w:val="left"/>
      <w:pPr>
        <w:ind w:left="720" w:hanging="360"/>
      </w:pPr>
    </w:lvl>
    <w:lvl w:ilvl="1" w:tplc="14962A96">
      <w:start w:val="1"/>
      <w:numFmt w:val="decimal"/>
      <w:lvlText w:val="%2."/>
      <w:lvlJc w:val="left"/>
      <w:pPr>
        <w:ind w:left="720" w:hanging="360"/>
      </w:pPr>
    </w:lvl>
    <w:lvl w:ilvl="2" w:tplc="25EA0CDC">
      <w:start w:val="1"/>
      <w:numFmt w:val="decimal"/>
      <w:lvlText w:val="%3."/>
      <w:lvlJc w:val="left"/>
      <w:pPr>
        <w:ind w:left="720" w:hanging="360"/>
      </w:pPr>
    </w:lvl>
    <w:lvl w:ilvl="3" w:tplc="9E967A8E">
      <w:start w:val="1"/>
      <w:numFmt w:val="decimal"/>
      <w:lvlText w:val="%4."/>
      <w:lvlJc w:val="left"/>
      <w:pPr>
        <w:ind w:left="720" w:hanging="360"/>
      </w:pPr>
    </w:lvl>
    <w:lvl w:ilvl="4" w:tplc="163A0514">
      <w:start w:val="1"/>
      <w:numFmt w:val="decimal"/>
      <w:lvlText w:val="%5."/>
      <w:lvlJc w:val="left"/>
      <w:pPr>
        <w:ind w:left="720" w:hanging="360"/>
      </w:pPr>
    </w:lvl>
    <w:lvl w:ilvl="5" w:tplc="53B848C6">
      <w:start w:val="1"/>
      <w:numFmt w:val="decimal"/>
      <w:lvlText w:val="%6."/>
      <w:lvlJc w:val="left"/>
      <w:pPr>
        <w:ind w:left="720" w:hanging="360"/>
      </w:pPr>
    </w:lvl>
    <w:lvl w:ilvl="6" w:tplc="297CD102">
      <w:start w:val="1"/>
      <w:numFmt w:val="decimal"/>
      <w:lvlText w:val="%7."/>
      <w:lvlJc w:val="left"/>
      <w:pPr>
        <w:ind w:left="720" w:hanging="360"/>
      </w:pPr>
    </w:lvl>
    <w:lvl w:ilvl="7" w:tplc="D0FAC468">
      <w:start w:val="1"/>
      <w:numFmt w:val="decimal"/>
      <w:lvlText w:val="%8."/>
      <w:lvlJc w:val="left"/>
      <w:pPr>
        <w:ind w:left="720" w:hanging="360"/>
      </w:pPr>
    </w:lvl>
    <w:lvl w:ilvl="8" w:tplc="3E46695E">
      <w:start w:val="1"/>
      <w:numFmt w:val="decimal"/>
      <w:lvlText w:val="%9."/>
      <w:lvlJc w:val="left"/>
      <w:pPr>
        <w:ind w:left="720" w:hanging="360"/>
      </w:pPr>
    </w:lvl>
  </w:abstractNum>
  <w:abstractNum w:abstractNumId="24" w15:restartNumberingAfterBreak="0">
    <w:nsid w:val="694D6A91"/>
    <w:multiLevelType w:val="hybridMultilevel"/>
    <w:tmpl w:val="1102C506"/>
    <w:lvl w:ilvl="0" w:tplc="F0FA43B2">
      <w:start w:val="1"/>
      <w:numFmt w:val="decimal"/>
      <w:lvlText w:val="%1."/>
      <w:lvlJc w:val="left"/>
      <w:pPr>
        <w:ind w:left="1440" w:hanging="360"/>
      </w:pPr>
    </w:lvl>
    <w:lvl w:ilvl="1" w:tplc="64127B6A">
      <w:start w:val="1"/>
      <w:numFmt w:val="decimal"/>
      <w:lvlText w:val="%2."/>
      <w:lvlJc w:val="left"/>
      <w:pPr>
        <w:ind w:left="1440" w:hanging="360"/>
      </w:pPr>
    </w:lvl>
    <w:lvl w:ilvl="2" w:tplc="35C66718">
      <w:start w:val="1"/>
      <w:numFmt w:val="decimal"/>
      <w:lvlText w:val="%3."/>
      <w:lvlJc w:val="left"/>
      <w:pPr>
        <w:ind w:left="1440" w:hanging="360"/>
      </w:pPr>
    </w:lvl>
    <w:lvl w:ilvl="3" w:tplc="8C0ACC94">
      <w:start w:val="1"/>
      <w:numFmt w:val="decimal"/>
      <w:lvlText w:val="%4."/>
      <w:lvlJc w:val="left"/>
      <w:pPr>
        <w:ind w:left="1440" w:hanging="360"/>
      </w:pPr>
    </w:lvl>
    <w:lvl w:ilvl="4" w:tplc="C602E112">
      <w:start w:val="1"/>
      <w:numFmt w:val="decimal"/>
      <w:lvlText w:val="%5."/>
      <w:lvlJc w:val="left"/>
      <w:pPr>
        <w:ind w:left="1440" w:hanging="360"/>
      </w:pPr>
    </w:lvl>
    <w:lvl w:ilvl="5" w:tplc="33B6233A">
      <w:start w:val="1"/>
      <w:numFmt w:val="decimal"/>
      <w:lvlText w:val="%6."/>
      <w:lvlJc w:val="left"/>
      <w:pPr>
        <w:ind w:left="1440" w:hanging="360"/>
      </w:pPr>
    </w:lvl>
    <w:lvl w:ilvl="6" w:tplc="AB149AEA">
      <w:start w:val="1"/>
      <w:numFmt w:val="decimal"/>
      <w:lvlText w:val="%7."/>
      <w:lvlJc w:val="left"/>
      <w:pPr>
        <w:ind w:left="1440" w:hanging="360"/>
      </w:pPr>
    </w:lvl>
    <w:lvl w:ilvl="7" w:tplc="9D568B7A">
      <w:start w:val="1"/>
      <w:numFmt w:val="decimal"/>
      <w:lvlText w:val="%8."/>
      <w:lvlJc w:val="left"/>
      <w:pPr>
        <w:ind w:left="1440" w:hanging="360"/>
      </w:pPr>
    </w:lvl>
    <w:lvl w:ilvl="8" w:tplc="3D02F5BC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767F4265"/>
    <w:multiLevelType w:val="hybridMultilevel"/>
    <w:tmpl w:val="BB900526"/>
    <w:lvl w:ilvl="0" w:tplc="C5B2CC1A">
      <w:start w:val="1"/>
      <w:numFmt w:val="decimal"/>
      <w:lvlText w:val="%1."/>
      <w:lvlJc w:val="left"/>
      <w:pPr>
        <w:ind w:left="1440" w:hanging="360"/>
      </w:pPr>
    </w:lvl>
    <w:lvl w:ilvl="1" w:tplc="7E3ADFB2">
      <w:start w:val="1"/>
      <w:numFmt w:val="decimal"/>
      <w:lvlText w:val="%2."/>
      <w:lvlJc w:val="left"/>
      <w:pPr>
        <w:ind w:left="1440" w:hanging="360"/>
      </w:pPr>
    </w:lvl>
    <w:lvl w:ilvl="2" w:tplc="5A7E27E0">
      <w:start w:val="1"/>
      <w:numFmt w:val="decimal"/>
      <w:lvlText w:val="%3."/>
      <w:lvlJc w:val="left"/>
      <w:pPr>
        <w:ind w:left="1440" w:hanging="360"/>
      </w:pPr>
    </w:lvl>
    <w:lvl w:ilvl="3" w:tplc="07BE83AC">
      <w:start w:val="1"/>
      <w:numFmt w:val="decimal"/>
      <w:lvlText w:val="%4."/>
      <w:lvlJc w:val="left"/>
      <w:pPr>
        <w:ind w:left="1440" w:hanging="360"/>
      </w:pPr>
    </w:lvl>
    <w:lvl w:ilvl="4" w:tplc="00D66566">
      <w:start w:val="1"/>
      <w:numFmt w:val="decimal"/>
      <w:lvlText w:val="%5."/>
      <w:lvlJc w:val="left"/>
      <w:pPr>
        <w:ind w:left="1440" w:hanging="360"/>
      </w:pPr>
    </w:lvl>
    <w:lvl w:ilvl="5" w:tplc="7D36FEC2">
      <w:start w:val="1"/>
      <w:numFmt w:val="decimal"/>
      <w:lvlText w:val="%6."/>
      <w:lvlJc w:val="left"/>
      <w:pPr>
        <w:ind w:left="1440" w:hanging="360"/>
      </w:pPr>
    </w:lvl>
    <w:lvl w:ilvl="6" w:tplc="0EB8233A">
      <w:start w:val="1"/>
      <w:numFmt w:val="decimal"/>
      <w:lvlText w:val="%7."/>
      <w:lvlJc w:val="left"/>
      <w:pPr>
        <w:ind w:left="1440" w:hanging="360"/>
      </w:pPr>
    </w:lvl>
    <w:lvl w:ilvl="7" w:tplc="D212B89A">
      <w:start w:val="1"/>
      <w:numFmt w:val="decimal"/>
      <w:lvlText w:val="%8."/>
      <w:lvlJc w:val="left"/>
      <w:pPr>
        <w:ind w:left="1440" w:hanging="360"/>
      </w:pPr>
    </w:lvl>
    <w:lvl w:ilvl="8" w:tplc="69F666C2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7A9168BC"/>
    <w:multiLevelType w:val="hybridMultilevel"/>
    <w:tmpl w:val="884C42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EA13ED5"/>
    <w:multiLevelType w:val="hybridMultilevel"/>
    <w:tmpl w:val="46967DDE"/>
    <w:lvl w:ilvl="0" w:tplc="2E1675AC">
      <w:start w:val="1"/>
      <w:numFmt w:val="decimal"/>
      <w:lvlText w:val="%1."/>
      <w:lvlJc w:val="left"/>
      <w:pPr>
        <w:ind w:left="1440" w:hanging="360"/>
      </w:pPr>
    </w:lvl>
    <w:lvl w:ilvl="1" w:tplc="C1427DB0">
      <w:start w:val="1"/>
      <w:numFmt w:val="decimal"/>
      <w:lvlText w:val="%2."/>
      <w:lvlJc w:val="left"/>
      <w:pPr>
        <w:ind w:left="1440" w:hanging="360"/>
      </w:pPr>
    </w:lvl>
    <w:lvl w:ilvl="2" w:tplc="34F87C1E">
      <w:start w:val="1"/>
      <w:numFmt w:val="decimal"/>
      <w:lvlText w:val="%3."/>
      <w:lvlJc w:val="left"/>
      <w:pPr>
        <w:ind w:left="1440" w:hanging="360"/>
      </w:pPr>
    </w:lvl>
    <w:lvl w:ilvl="3" w:tplc="FF12E52A">
      <w:start w:val="1"/>
      <w:numFmt w:val="decimal"/>
      <w:lvlText w:val="%4."/>
      <w:lvlJc w:val="left"/>
      <w:pPr>
        <w:ind w:left="1440" w:hanging="360"/>
      </w:pPr>
    </w:lvl>
    <w:lvl w:ilvl="4" w:tplc="175450C0">
      <w:start w:val="1"/>
      <w:numFmt w:val="decimal"/>
      <w:lvlText w:val="%5."/>
      <w:lvlJc w:val="left"/>
      <w:pPr>
        <w:ind w:left="1440" w:hanging="360"/>
      </w:pPr>
    </w:lvl>
    <w:lvl w:ilvl="5" w:tplc="2C68EF66">
      <w:start w:val="1"/>
      <w:numFmt w:val="decimal"/>
      <w:lvlText w:val="%6."/>
      <w:lvlJc w:val="left"/>
      <w:pPr>
        <w:ind w:left="1440" w:hanging="360"/>
      </w:pPr>
    </w:lvl>
    <w:lvl w:ilvl="6" w:tplc="A89038CE">
      <w:start w:val="1"/>
      <w:numFmt w:val="decimal"/>
      <w:lvlText w:val="%7."/>
      <w:lvlJc w:val="left"/>
      <w:pPr>
        <w:ind w:left="1440" w:hanging="360"/>
      </w:pPr>
    </w:lvl>
    <w:lvl w:ilvl="7" w:tplc="C72C743E">
      <w:start w:val="1"/>
      <w:numFmt w:val="decimal"/>
      <w:lvlText w:val="%8."/>
      <w:lvlJc w:val="left"/>
      <w:pPr>
        <w:ind w:left="1440" w:hanging="360"/>
      </w:pPr>
    </w:lvl>
    <w:lvl w:ilvl="8" w:tplc="1332BEB6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16"/>
  </w:num>
  <w:num w:numId="2">
    <w:abstractNumId w:val="5"/>
  </w:num>
  <w:num w:numId="3">
    <w:abstractNumId w:val="12"/>
  </w:num>
  <w:num w:numId="4">
    <w:abstractNumId w:val="18"/>
  </w:num>
  <w:num w:numId="5">
    <w:abstractNumId w:val="24"/>
  </w:num>
  <w:num w:numId="6">
    <w:abstractNumId w:val="25"/>
  </w:num>
  <w:num w:numId="7">
    <w:abstractNumId w:val="22"/>
  </w:num>
  <w:num w:numId="8">
    <w:abstractNumId w:val="17"/>
  </w:num>
  <w:num w:numId="9">
    <w:abstractNumId w:val="6"/>
  </w:num>
  <w:num w:numId="10">
    <w:abstractNumId w:val="26"/>
  </w:num>
  <w:num w:numId="11">
    <w:abstractNumId w:val="7"/>
  </w:num>
  <w:num w:numId="12">
    <w:abstractNumId w:val="14"/>
  </w:num>
  <w:num w:numId="13">
    <w:abstractNumId w:val="3"/>
  </w:num>
  <w:num w:numId="14">
    <w:abstractNumId w:val="1"/>
  </w:num>
  <w:num w:numId="15">
    <w:abstractNumId w:val="27"/>
  </w:num>
  <w:num w:numId="16">
    <w:abstractNumId w:val="4"/>
  </w:num>
  <w:num w:numId="17">
    <w:abstractNumId w:val="13"/>
  </w:num>
  <w:num w:numId="18">
    <w:abstractNumId w:val="23"/>
  </w:num>
  <w:num w:numId="19">
    <w:abstractNumId w:val="21"/>
  </w:num>
  <w:num w:numId="20">
    <w:abstractNumId w:val="8"/>
  </w:num>
  <w:num w:numId="21">
    <w:abstractNumId w:val="19"/>
  </w:num>
  <w:num w:numId="22">
    <w:abstractNumId w:val="9"/>
  </w:num>
  <w:num w:numId="23">
    <w:abstractNumId w:val="2"/>
  </w:num>
  <w:num w:numId="24">
    <w:abstractNumId w:val="20"/>
  </w:num>
  <w:num w:numId="25">
    <w:abstractNumId w:val="10"/>
  </w:num>
  <w:num w:numId="26">
    <w:abstractNumId w:val="11"/>
  </w:num>
  <w:num w:numId="27">
    <w:abstractNumId w:val="0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290"/>
    <w:rsid w:val="000046C5"/>
    <w:rsid w:val="00007C92"/>
    <w:rsid w:val="00011E62"/>
    <w:rsid w:val="000129E9"/>
    <w:rsid w:val="00015D4C"/>
    <w:rsid w:val="000163B7"/>
    <w:rsid w:val="000234D1"/>
    <w:rsid w:val="00024714"/>
    <w:rsid w:val="00026DBD"/>
    <w:rsid w:val="000277A2"/>
    <w:rsid w:val="0003628D"/>
    <w:rsid w:val="00036EB0"/>
    <w:rsid w:val="000406A7"/>
    <w:rsid w:val="00040B23"/>
    <w:rsid w:val="00047FFE"/>
    <w:rsid w:val="000574FE"/>
    <w:rsid w:val="00064E91"/>
    <w:rsid w:val="00065658"/>
    <w:rsid w:val="000668C2"/>
    <w:rsid w:val="0006700E"/>
    <w:rsid w:val="00067B08"/>
    <w:rsid w:val="00070A98"/>
    <w:rsid w:val="000716EF"/>
    <w:rsid w:val="0007222C"/>
    <w:rsid w:val="00076950"/>
    <w:rsid w:val="00081D1A"/>
    <w:rsid w:val="000828A3"/>
    <w:rsid w:val="00082CE2"/>
    <w:rsid w:val="00085E13"/>
    <w:rsid w:val="00086CF3"/>
    <w:rsid w:val="00093D8D"/>
    <w:rsid w:val="00096D25"/>
    <w:rsid w:val="000A19FC"/>
    <w:rsid w:val="000A66A9"/>
    <w:rsid w:val="000B05BF"/>
    <w:rsid w:val="000B57EC"/>
    <w:rsid w:val="000B5E47"/>
    <w:rsid w:val="000C54EB"/>
    <w:rsid w:val="000C589C"/>
    <w:rsid w:val="000C6643"/>
    <w:rsid w:val="000C6F36"/>
    <w:rsid w:val="000C75BA"/>
    <w:rsid w:val="000D540E"/>
    <w:rsid w:val="000E131D"/>
    <w:rsid w:val="000E2614"/>
    <w:rsid w:val="000E3091"/>
    <w:rsid w:val="000E328E"/>
    <w:rsid w:val="000F060A"/>
    <w:rsid w:val="000F229C"/>
    <w:rsid w:val="000F344A"/>
    <w:rsid w:val="000F4743"/>
    <w:rsid w:val="000F61EA"/>
    <w:rsid w:val="000F651C"/>
    <w:rsid w:val="0011303F"/>
    <w:rsid w:val="00126025"/>
    <w:rsid w:val="00126372"/>
    <w:rsid w:val="00126394"/>
    <w:rsid w:val="00130012"/>
    <w:rsid w:val="00131B5F"/>
    <w:rsid w:val="00133CCB"/>
    <w:rsid w:val="001369EE"/>
    <w:rsid w:val="00137E7A"/>
    <w:rsid w:val="001413C2"/>
    <w:rsid w:val="0014166A"/>
    <w:rsid w:val="00145F55"/>
    <w:rsid w:val="0014761D"/>
    <w:rsid w:val="00153C6A"/>
    <w:rsid w:val="00155D71"/>
    <w:rsid w:val="00157EA5"/>
    <w:rsid w:val="00160D1E"/>
    <w:rsid w:val="00161290"/>
    <w:rsid w:val="001705F9"/>
    <w:rsid w:val="00170D1E"/>
    <w:rsid w:val="00171002"/>
    <w:rsid w:val="0017154F"/>
    <w:rsid w:val="00174BA3"/>
    <w:rsid w:val="00181C61"/>
    <w:rsid w:val="0018288D"/>
    <w:rsid w:val="001868C9"/>
    <w:rsid w:val="00193F75"/>
    <w:rsid w:val="00196A0C"/>
    <w:rsid w:val="00197824"/>
    <w:rsid w:val="001A5050"/>
    <w:rsid w:val="001A7446"/>
    <w:rsid w:val="001A7FE4"/>
    <w:rsid w:val="001B1355"/>
    <w:rsid w:val="001B2367"/>
    <w:rsid w:val="001B73FC"/>
    <w:rsid w:val="001C18AB"/>
    <w:rsid w:val="001C1B27"/>
    <w:rsid w:val="001D0920"/>
    <w:rsid w:val="001D3C9A"/>
    <w:rsid w:val="001D5823"/>
    <w:rsid w:val="001D6AF1"/>
    <w:rsid w:val="001D7503"/>
    <w:rsid w:val="001E4E08"/>
    <w:rsid w:val="001E69D7"/>
    <w:rsid w:val="001E7CDE"/>
    <w:rsid w:val="001F19B0"/>
    <w:rsid w:val="001F383C"/>
    <w:rsid w:val="001F5547"/>
    <w:rsid w:val="001F5A18"/>
    <w:rsid w:val="001F6026"/>
    <w:rsid w:val="0020159C"/>
    <w:rsid w:val="002053C1"/>
    <w:rsid w:val="002053CB"/>
    <w:rsid w:val="00205B53"/>
    <w:rsid w:val="00210011"/>
    <w:rsid w:val="00217323"/>
    <w:rsid w:val="002223B3"/>
    <w:rsid w:val="00223386"/>
    <w:rsid w:val="00224C0E"/>
    <w:rsid w:val="00231914"/>
    <w:rsid w:val="00234B1C"/>
    <w:rsid w:val="00237E9E"/>
    <w:rsid w:val="002427FF"/>
    <w:rsid w:val="00242991"/>
    <w:rsid w:val="002443C6"/>
    <w:rsid w:val="00246A01"/>
    <w:rsid w:val="00246D1C"/>
    <w:rsid w:val="0024703B"/>
    <w:rsid w:val="0024779E"/>
    <w:rsid w:val="002478AA"/>
    <w:rsid w:val="00254636"/>
    <w:rsid w:val="0025653A"/>
    <w:rsid w:val="002641BA"/>
    <w:rsid w:val="002707B6"/>
    <w:rsid w:val="00275CF1"/>
    <w:rsid w:val="002778DC"/>
    <w:rsid w:val="00281522"/>
    <w:rsid w:val="00282F5F"/>
    <w:rsid w:val="00283AD9"/>
    <w:rsid w:val="00284CAE"/>
    <w:rsid w:val="002911F1"/>
    <w:rsid w:val="00291482"/>
    <w:rsid w:val="00296E30"/>
    <w:rsid w:val="002A1391"/>
    <w:rsid w:val="002A558B"/>
    <w:rsid w:val="002B22B3"/>
    <w:rsid w:val="002B3F97"/>
    <w:rsid w:val="002B72B0"/>
    <w:rsid w:val="002C0ACB"/>
    <w:rsid w:val="002C35FE"/>
    <w:rsid w:val="002C7B00"/>
    <w:rsid w:val="002D1A62"/>
    <w:rsid w:val="002E090F"/>
    <w:rsid w:val="002F5D4A"/>
    <w:rsid w:val="002F7F16"/>
    <w:rsid w:val="00301DC5"/>
    <w:rsid w:val="00303A09"/>
    <w:rsid w:val="00303BEC"/>
    <w:rsid w:val="0030424D"/>
    <w:rsid w:val="003077C8"/>
    <w:rsid w:val="003118FF"/>
    <w:rsid w:val="00312925"/>
    <w:rsid w:val="00316188"/>
    <w:rsid w:val="003162D8"/>
    <w:rsid w:val="00316AAA"/>
    <w:rsid w:val="003206C0"/>
    <w:rsid w:val="003219A8"/>
    <w:rsid w:val="0032542F"/>
    <w:rsid w:val="00325F12"/>
    <w:rsid w:val="003267CD"/>
    <w:rsid w:val="00334992"/>
    <w:rsid w:val="00335DFA"/>
    <w:rsid w:val="00336439"/>
    <w:rsid w:val="00343711"/>
    <w:rsid w:val="00343FC4"/>
    <w:rsid w:val="00344BFB"/>
    <w:rsid w:val="0034516E"/>
    <w:rsid w:val="00345E1B"/>
    <w:rsid w:val="00356545"/>
    <w:rsid w:val="0036367D"/>
    <w:rsid w:val="00363FE7"/>
    <w:rsid w:val="00364829"/>
    <w:rsid w:val="0036688B"/>
    <w:rsid w:val="00371666"/>
    <w:rsid w:val="00372056"/>
    <w:rsid w:val="00376E56"/>
    <w:rsid w:val="00381359"/>
    <w:rsid w:val="00381C2F"/>
    <w:rsid w:val="00386EA7"/>
    <w:rsid w:val="00387D3E"/>
    <w:rsid w:val="00394966"/>
    <w:rsid w:val="00395AB0"/>
    <w:rsid w:val="00397A7F"/>
    <w:rsid w:val="003A0A54"/>
    <w:rsid w:val="003A5B7E"/>
    <w:rsid w:val="003B587E"/>
    <w:rsid w:val="003B6658"/>
    <w:rsid w:val="003B7B43"/>
    <w:rsid w:val="003C2AB8"/>
    <w:rsid w:val="003C3783"/>
    <w:rsid w:val="003C3D7A"/>
    <w:rsid w:val="003C4CC6"/>
    <w:rsid w:val="003C641D"/>
    <w:rsid w:val="003C77D2"/>
    <w:rsid w:val="003C7B06"/>
    <w:rsid w:val="003D227C"/>
    <w:rsid w:val="003D53D8"/>
    <w:rsid w:val="003E0202"/>
    <w:rsid w:val="003E2F50"/>
    <w:rsid w:val="003E5179"/>
    <w:rsid w:val="003F20C1"/>
    <w:rsid w:val="003F2B94"/>
    <w:rsid w:val="003F38BD"/>
    <w:rsid w:val="003F6C5C"/>
    <w:rsid w:val="00400209"/>
    <w:rsid w:val="00410275"/>
    <w:rsid w:val="004176B5"/>
    <w:rsid w:val="0042268A"/>
    <w:rsid w:val="00422F6A"/>
    <w:rsid w:val="00425F2A"/>
    <w:rsid w:val="0042681F"/>
    <w:rsid w:val="004272BE"/>
    <w:rsid w:val="004305BA"/>
    <w:rsid w:val="00431D92"/>
    <w:rsid w:val="0043376A"/>
    <w:rsid w:val="00433D3F"/>
    <w:rsid w:val="00435012"/>
    <w:rsid w:val="00445617"/>
    <w:rsid w:val="004544C5"/>
    <w:rsid w:val="004575DA"/>
    <w:rsid w:val="00472562"/>
    <w:rsid w:val="004736E4"/>
    <w:rsid w:val="00476452"/>
    <w:rsid w:val="00483074"/>
    <w:rsid w:val="00487802"/>
    <w:rsid w:val="00487F95"/>
    <w:rsid w:val="004936B4"/>
    <w:rsid w:val="004A29A9"/>
    <w:rsid w:val="004A2B82"/>
    <w:rsid w:val="004A38D4"/>
    <w:rsid w:val="004B2183"/>
    <w:rsid w:val="004B2959"/>
    <w:rsid w:val="004B3E59"/>
    <w:rsid w:val="004B52DF"/>
    <w:rsid w:val="004B561C"/>
    <w:rsid w:val="004B5FC6"/>
    <w:rsid w:val="004C1042"/>
    <w:rsid w:val="004C139C"/>
    <w:rsid w:val="004C3B1A"/>
    <w:rsid w:val="004C6B4D"/>
    <w:rsid w:val="004C732D"/>
    <w:rsid w:val="004D010A"/>
    <w:rsid w:val="004D2D5E"/>
    <w:rsid w:val="004D4865"/>
    <w:rsid w:val="004E05DB"/>
    <w:rsid w:val="004E779A"/>
    <w:rsid w:val="004F3136"/>
    <w:rsid w:val="00503BA3"/>
    <w:rsid w:val="00505B92"/>
    <w:rsid w:val="0050733B"/>
    <w:rsid w:val="00510F13"/>
    <w:rsid w:val="0051170A"/>
    <w:rsid w:val="00512891"/>
    <w:rsid w:val="00515CC0"/>
    <w:rsid w:val="00527043"/>
    <w:rsid w:val="00527231"/>
    <w:rsid w:val="00535227"/>
    <w:rsid w:val="0053679A"/>
    <w:rsid w:val="005375CD"/>
    <w:rsid w:val="0054200F"/>
    <w:rsid w:val="00542C44"/>
    <w:rsid w:val="00543511"/>
    <w:rsid w:val="00543C98"/>
    <w:rsid w:val="00544BCD"/>
    <w:rsid w:val="00544D8B"/>
    <w:rsid w:val="00545F01"/>
    <w:rsid w:val="00550D8C"/>
    <w:rsid w:val="00552B67"/>
    <w:rsid w:val="00555B54"/>
    <w:rsid w:val="00556A62"/>
    <w:rsid w:val="00557853"/>
    <w:rsid w:val="00562883"/>
    <w:rsid w:val="0056293F"/>
    <w:rsid w:val="00562E20"/>
    <w:rsid w:val="00563541"/>
    <w:rsid w:val="005636C4"/>
    <w:rsid w:val="00564E7B"/>
    <w:rsid w:val="00564F7F"/>
    <w:rsid w:val="0056684E"/>
    <w:rsid w:val="0057600F"/>
    <w:rsid w:val="0057759C"/>
    <w:rsid w:val="00577DF5"/>
    <w:rsid w:val="005836F6"/>
    <w:rsid w:val="005842EC"/>
    <w:rsid w:val="00594E5D"/>
    <w:rsid w:val="00595E36"/>
    <w:rsid w:val="005A1B19"/>
    <w:rsid w:val="005A6B81"/>
    <w:rsid w:val="005A7CAD"/>
    <w:rsid w:val="005B0238"/>
    <w:rsid w:val="005B2171"/>
    <w:rsid w:val="005C0F93"/>
    <w:rsid w:val="005E2E08"/>
    <w:rsid w:val="005E4BDF"/>
    <w:rsid w:val="005E5E3B"/>
    <w:rsid w:val="005E636A"/>
    <w:rsid w:val="005E7C5E"/>
    <w:rsid w:val="005F5398"/>
    <w:rsid w:val="005F7AEE"/>
    <w:rsid w:val="00603481"/>
    <w:rsid w:val="00606A4A"/>
    <w:rsid w:val="00612708"/>
    <w:rsid w:val="006201D9"/>
    <w:rsid w:val="00620273"/>
    <w:rsid w:val="0062189B"/>
    <w:rsid w:val="00621CCA"/>
    <w:rsid w:val="006253CD"/>
    <w:rsid w:val="00630A6D"/>
    <w:rsid w:val="006320A1"/>
    <w:rsid w:val="00637466"/>
    <w:rsid w:val="00641AEF"/>
    <w:rsid w:val="00643157"/>
    <w:rsid w:val="0064324F"/>
    <w:rsid w:val="00644C1A"/>
    <w:rsid w:val="00645F3D"/>
    <w:rsid w:val="0065096B"/>
    <w:rsid w:val="0065443B"/>
    <w:rsid w:val="006669BC"/>
    <w:rsid w:val="0066755D"/>
    <w:rsid w:val="006701F9"/>
    <w:rsid w:val="0067217E"/>
    <w:rsid w:val="0068014B"/>
    <w:rsid w:val="00682F72"/>
    <w:rsid w:val="0068667C"/>
    <w:rsid w:val="00690CE6"/>
    <w:rsid w:val="00694401"/>
    <w:rsid w:val="006A0268"/>
    <w:rsid w:val="006A2B1D"/>
    <w:rsid w:val="006A4CDE"/>
    <w:rsid w:val="006A5673"/>
    <w:rsid w:val="006A77B8"/>
    <w:rsid w:val="006C5A3B"/>
    <w:rsid w:val="006D6BF6"/>
    <w:rsid w:val="006D7AC6"/>
    <w:rsid w:val="006E13A1"/>
    <w:rsid w:val="006E49B2"/>
    <w:rsid w:val="006F1791"/>
    <w:rsid w:val="006F237B"/>
    <w:rsid w:val="006F2AF1"/>
    <w:rsid w:val="006F3883"/>
    <w:rsid w:val="006F6EE3"/>
    <w:rsid w:val="006F76FF"/>
    <w:rsid w:val="00703EE3"/>
    <w:rsid w:val="0070406E"/>
    <w:rsid w:val="007120BB"/>
    <w:rsid w:val="0071434D"/>
    <w:rsid w:val="007158C4"/>
    <w:rsid w:val="00722EE9"/>
    <w:rsid w:val="00726D2F"/>
    <w:rsid w:val="00727925"/>
    <w:rsid w:val="00727FA3"/>
    <w:rsid w:val="00731A89"/>
    <w:rsid w:val="00735C9C"/>
    <w:rsid w:val="0073783A"/>
    <w:rsid w:val="0074135C"/>
    <w:rsid w:val="00741B7E"/>
    <w:rsid w:val="00744780"/>
    <w:rsid w:val="00752CAA"/>
    <w:rsid w:val="007647F9"/>
    <w:rsid w:val="00764EE7"/>
    <w:rsid w:val="007669EF"/>
    <w:rsid w:val="0077097B"/>
    <w:rsid w:val="00772F08"/>
    <w:rsid w:val="007739B1"/>
    <w:rsid w:val="00776A9C"/>
    <w:rsid w:val="007774C8"/>
    <w:rsid w:val="00791211"/>
    <w:rsid w:val="00791308"/>
    <w:rsid w:val="0079291A"/>
    <w:rsid w:val="00795F50"/>
    <w:rsid w:val="007974F0"/>
    <w:rsid w:val="007A0F0A"/>
    <w:rsid w:val="007A6DA6"/>
    <w:rsid w:val="007A6F0C"/>
    <w:rsid w:val="007A73BC"/>
    <w:rsid w:val="007B07C0"/>
    <w:rsid w:val="007B7DCA"/>
    <w:rsid w:val="007C1949"/>
    <w:rsid w:val="007C1E2E"/>
    <w:rsid w:val="007C6DE6"/>
    <w:rsid w:val="007D02FE"/>
    <w:rsid w:val="007D0651"/>
    <w:rsid w:val="007D4121"/>
    <w:rsid w:val="007D5584"/>
    <w:rsid w:val="007D5CB9"/>
    <w:rsid w:val="007D6C4C"/>
    <w:rsid w:val="007E7487"/>
    <w:rsid w:val="007F3519"/>
    <w:rsid w:val="007F6508"/>
    <w:rsid w:val="007F659B"/>
    <w:rsid w:val="007F73B1"/>
    <w:rsid w:val="008023DF"/>
    <w:rsid w:val="00802656"/>
    <w:rsid w:val="00803054"/>
    <w:rsid w:val="00805ACB"/>
    <w:rsid w:val="00806050"/>
    <w:rsid w:val="00806431"/>
    <w:rsid w:val="00806FE6"/>
    <w:rsid w:val="0082545D"/>
    <w:rsid w:val="0082593E"/>
    <w:rsid w:val="0082754F"/>
    <w:rsid w:val="008317F1"/>
    <w:rsid w:val="0083464B"/>
    <w:rsid w:val="00836493"/>
    <w:rsid w:val="00836D2F"/>
    <w:rsid w:val="00851F34"/>
    <w:rsid w:val="008523AC"/>
    <w:rsid w:val="00857330"/>
    <w:rsid w:val="00863C8D"/>
    <w:rsid w:val="00865119"/>
    <w:rsid w:val="0086764F"/>
    <w:rsid w:val="00870F62"/>
    <w:rsid w:val="008713F5"/>
    <w:rsid w:val="00877620"/>
    <w:rsid w:val="00886D7E"/>
    <w:rsid w:val="00886D8E"/>
    <w:rsid w:val="0088775A"/>
    <w:rsid w:val="00893C26"/>
    <w:rsid w:val="00897E1E"/>
    <w:rsid w:val="008B1196"/>
    <w:rsid w:val="008B646A"/>
    <w:rsid w:val="008C04F8"/>
    <w:rsid w:val="008C0A09"/>
    <w:rsid w:val="008C7676"/>
    <w:rsid w:val="008D54A4"/>
    <w:rsid w:val="008F0C31"/>
    <w:rsid w:val="008F16B7"/>
    <w:rsid w:val="008F19F4"/>
    <w:rsid w:val="008F2503"/>
    <w:rsid w:val="008F32B6"/>
    <w:rsid w:val="008F33B4"/>
    <w:rsid w:val="00900B77"/>
    <w:rsid w:val="00903ED8"/>
    <w:rsid w:val="009047C9"/>
    <w:rsid w:val="0090686E"/>
    <w:rsid w:val="00907FC5"/>
    <w:rsid w:val="00916F0E"/>
    <w:rsid w:val="00920327"/>
    <w:rsid w:val="00922AB1"/>
    <w:rsid w:val="0092326D"/>
    <w:rsid w:val="0092697A"/>
    <w:rsid w:val="0093068F"/>
    <w:rsid w:val="009309F8"/>
    <w:rsid w:val="00930E2D"/>
    <w:rsid w:val="0093367B"/>
    <w:rsid w:val="0093584C"/>
    <w:rsid w:val="00942ACC"/>
    <w:rsid w:val="00943D38"/>
    <w:rsid w:val="009456DB"/>
    <w:rsid w:val="00947767"/>
    <w:rsid w:val="00950BFC"/>
    <w:rsid w:val="00950CFC"/>
    <w:rsid w:val="00952DA8"/>
    <w:rsid w:val="00954AD5"/>
    <w:rsid w:val="00955CF2"/>
    <w:rsid w:val="00957D3C"/>
    <w:rsid w:val="00965089"/>
    <w:rsid w:val="00965C85"/>
    <w:rsid w:val="00975C27"/>
    <w:rsid w:val="00985C90"/>
    <w:rsid w:val="00986999"/>
    <w:rsid w:val="009962CC"/>
    <w:rsid w:val="00997F3C"/>
    <w:rsid w:val="009A0CB8"/>
    <w:rsid w:val="009A2865"/>
    <w:rsid w:val="009A32BD"/>
    <w:rsid w:val="009A5EC9"/>
    <w:rsid w:val="009B0775"/>
    <w:rsid w:val="009B6EAC"/>
    <w:rsid w:val="009B6FA3"/>
    <w:rsid w:val="009C1F8D"/>
    <w:rsid w:val="009C35C7"/>
    <w:rsid w:val="009D138F"/>
    <w:rsid w:val="009D4427"/>
    <w:rsid w:val="009D485A"/>
    <w:rsid w:val="009D5333"/>
    <w:rsid w:val="009D58F4"/>
    <w:rsid w:val="009D70A1"/>
    <w:rsid w:val="009D7582"/>
    <w:rsid w:val="009E31D6"/>
    <w:rsid w:val="009E360C"/>
    <w:rsid w:val="009F0A15"/>
    <w:rsid w:val="009F1B97"/>
    <w:rsid w:val="009F1C29"/>
    <w:rsid w:val="009F3928"/>
    <w:rsid w:val="00A07B81"/>
    <w:rsid w:val="00A10F89"/>
    <w:rsid w:val="00A1189F"/>
    <w:rsid w:val="00A17775"/>
    <w:rsid w:val="00A20A9C"/>
    <w:rsid w:val="00A24F06"/>
    <w:rsid w:val="00A251D8"/>
    <w:rsid w:val="00A25925"/>
    <w:rsid w:val="00A264BC"/>
    <w:rsid w:val="00A30EB4"/>
    <w:rsid w:val="00A33F65"/>
    <w:rsid w:val="00A36E19"/>
    <w:rsid w:val="00A40488"/>
    <w:rsid w:val="00A42362"/>
    <w:rsid w:val="00A44556"/>
    <w:rsid w:val="00A55280"/>
    <w:rsid w:val="00A5781C"/>
    <w:rsid w:val="00A61AC8"/>
    <w:rsid w:val="00A622ED"/>
    <w:rsid w:val="00A6267B"/>
    <w:rsid w:val="00A63436"/>
    <w:rsid w:val="00A65F14"/>
    <w:rsid w:val="00A66D1C"/>
    <w:rsid w:val="00A671F0"/>
    <w:rsid w:val="00A678FB"/>
    <w:rsid w:val="00A7068E"/>
    <w:rsid w:val="00A725A7"/>
    <w:rsid w:val="00A74C71"/>
    <w:rsid w:val="00A76C4A"/>
    <w:rsid w:val="00A807F4"/>
    <w:rsid w:val="00A81BD3"/>
    <w:rsid w:val="00A82BF4"/>
    <w:rsid w:val="00A94625"/>
    <w:rsid w:val="00A95BF6"/>
    <w:rsid w:val="00AA2776"/>
    <w:rsid w:val="00AA63E3"/>
    <w:rsid w:val="00AB25C0"/>
    <w:rsid w:val="00AB2B59"/>
    <w:rsid w:val="00AC3DCE"/>
    <w:rsid w:val="00AC6035"/>
    <w:rsid w:val="00AC6259"/>
    <w:rsid w:val="00AD0475"/>
    <w:rsid w:val="00AD4CE4"/>
    <w:rsid w:val="00AE06B2"/>
    <w:rsid w:val="00AE0E5C"/>
    <w:rsid w:val="00AE544B"/>
    <w:rsid w:val="00AE64EA"/>
    <w:rsid w:val="00AE6E3B"/>
    <w:rsid w:val="00AF14EC"/>
    <w:rsid w:val="00AF18E8"/>
    <w:rsid w:val="00AF30AC"/>
    <w:rsid w:val="00AF534A"/>
    <w:rsid w:val="00AF7DEF"/>
    <w:rsid w:val="00B0201A"/>
    <w:rsid w:val="00B02577"/>
    <w:rsid w:val="00B0581B"/>
    <w:rsid w:val="00B061C6"/>
    <w:rsid w:val="00B07A00"/>
    <w:rsid w:val="00B10CDB"/>
    <w:rsid w:val="00B1155C"/>
    <w:rsid w:val="00B1285F"/>
    <w:rsid w:val="00B12D77"/>
    <w:rsid w:val="00B12FBE"/>
    <w:rsid w:val="00B1601F"/>
    <w:rsid w:val="00B3421A"/>
    <w:rsid w:val="00B374EB"/>
    <w:rsid w:val="00B375AA"/>
    <w:rsid w:val="00B37C73"/>
    <w:rsid w:val="00B40A55"/>
    <w:rsid w:val="00B41C48"/>
    <w:rsid w:val="00B42EF5"/>
    <w:rsid w:val="00B5478D"/>
    <w:rsid w:val="00B54B74"/>
    <w:rsid w:val="00B5567B"/>
    <w:rsid w:val="00B60097"/>
    <w:rsid w:val="00B6661B"/>
    <w:rsid w:val="00B70EA0"/>
    <w:rsid w:val="00B7212D"/>
    <w:rsid w:val="00B7411A"/>
    <w:rsid w:val="00B7474A"/>
    <w:rsid w:val="00B76150"/>
    <w:rsid w:val="00B8203D"/>
    <w:rsid w:val="00B85980"/>
    <w:rsid w:val="00B867FC"/>
    <w:rsid w:val="00B9405D"/>
    <w:rsid w:val="00B96D61"/>
    <w:rsid w:val="00BA135F"/>
    <w:rsid w:val="00BA29CD"/>
    <w:rsid w:val="00BA510E"/>
    <w:rsid w:val="00BA62F2"/>
    <w:rsid w:val="00BA7A6D"/>
    <w:rsid w:val="00BB516A"/>
    <w:rsid w:val="00BB7FF0"/>
    <w:rsid w:val="00BC0041"/>
    <w:rsid w:val="00BC04CB"/>
    <w:rsid w:val="00BC48B4"/>
    <w:rsid w:val="00BC5C29"/>
    <w:rsid w:val="00BD28E0"/>
    <w:rsid w:val="00BD5702"/>
    <w:rsid w:val="00BD6624"/>
    <w:rsid w:val="00BE7AFC"/>
    <w:rsid w:val="00BF0CB2"/>
    <w:rsid w:val="00BF4DB2"/>
    <w:rsid w:val="00C00282"/>
    <w:rsid w:val="00C00851"/>
    <w:rsid w:val="00C013D4"/>
    <w:rsid w:val="00C02156"/>
    <w:rsid w:val="00C04829"/>
    <w:rsid w:val="00C05183"/>
    <w:rsid w:val="00C05F83"/>
    <w:rsid w:val="00C157D5"/>
    <w:rsid w:val="00C32539"/>
    <w:rsid w:val="00C3351C"/>
    <w:rsid w:val="00C34371"/>
    <w:rsid w:val="00C420D6"/>
    <w:rsid w:val="00C50EAB"/>
    <w:rsid w:val="00C51AC4"/>
    <w:rsid w:val="00C52429"/>
    <w:rsid w:val="00C52B53"/>
    <w:rsid w:val="00C5383E"/>
    <w:rsid w:val="00C66BED"/>
    <w:rsid w:val="00C717ED"/>
    <w:rsid w:val="00C745AE"/>
    <w:rsid w:val="00C77F20"/>
    <w:rsid w:val="00C80E1B"/>
    <w:rsid w:val="00C82EFD"/>
    <w:rsid w:val="00C8446A"/>
    <w:rsid w:val="00C91746"/>
    <w:rsid w:val="00C9246C"/>
    <w:rsid w:val="00C9356A"/>
    <w:rsid w:val="00C96AB2"/>
    <w:rsid w:val="00C97088"/>
    <w:rsid w:val="00CA1D23"/>
    <w:rsid w:val="00CA233B"/>
    <w:rsid w:val="00CA65DD"/>
    <w:rsid w:val="00CA6860"/>
    <w:rsid w:val="00CB2B38"/>
    <w:rsid w:val="00CB697B"/>
    <w:rsid w:val="00CC2478"/>
    <w:rsid w:val="00CC4B8A"/>
    <w:rsid w:val="00CC7CC8"/>
    <w:rsid w:val="00CD1F4C"/>
    <w:rsid w:val="00CD2BDE"/>
    <w:rsid w:val="00CD3787"/>
    <w:rsid w:val="00CD4436"/>
    <w:rsid w:val="00CD5557"/>
    <w:rsid w:val="00CE5159"/>
    <w:rsid w:val="00CE5BCC"/>
    <w:rsid w:val="00CE5DBF"/>
    <w:rsid w:val="00CF41C7"/>
    <w:rsid w:val="00CF4292"/>
    <w:rsid w:val="00CF5EF2"/>
    <w:rsid w:val="00D01CF3"/>
    <w:rsid w:val="00D056A6"/>
    <w:rsid w:val="00D13591"/>
    <w:rsid w:val="00D1433F"/>
    <w:rsid w:val="00D14431"/>
    <w:rsid w:val="00D150D9"/>
    <w:rsid w:val="00D15A53"/>
    <w:rsid w:val="00D3323C"/>
    <w:rsid w:val="00D33653"/>
    <w:rsid w:val="00D34D6B"/>
    <w:rsid w:val="00D3577C"/>
    <w:rsid w:val="00D37B5D"/>
    <w:rsid w:val="00D41AB9"/>
    <w:rsid w:val="00D46BF7"/>
    <w:rsid w:val="00D61378"/>
    <w:rsid w:val="00D618D3"/>
    <w:rsid w:val="00D71EDF"/>
    <w:rsid w:val="00D7714B"/>
    <w:rsid w:val="00D81F7C"/>
    <w:rsid w:val="00D908B3"/>
    <w:rsid w:val="00DA1306"/>
    <w:rsid w:val="00DA5804"/>
    <w:rsid w:val="00DA6E5D"/>
    <w:rsid w:val="00DB2DA7"/>
    <w:rsid w:val="00DB6003"/>
    <w:rsid w:val="00DB7D4A"/>
    <w:rsid w:val="00DC2A0B"/>
    <w:rsid w:val="00DC2DBD"/>
    <w:rsid w:val="00DC5087"/>
    <w:rsid w:val="00DC5B82"/>
    <w:rsid w:val="00DD1314"/>
    <w:rsid w:val="00DD547B"/>
    <w:rsid w:val="00DD5B75"/>
    <w:rsid w:val="00DE0CFE"/>
    <w:rsid w:val="00DE46CE"/>
    <w:rsid w:val="00DE6D12"/>
    <w:rsid w:val="00DE7840"/>
    <w:rsid w:val="00DF43FF"/>
    <w:rsid w:val="00E005F0"/>
    <w:rsid w:val="00E03ACB"/>
    <w:rsid w:val="00E218D1"/>
    <w:rsid w:val="00E23CAC"/>
    <w:rsid w:val="00E24031"/>
    <w:rsid w:val="00E25834"/>
    <w:rsid w:val="00E31BB2"/>
    <w:rsid w:val="00E336C2"/>
    <w:rsid w:val="00E36633"/>
    <w:rsid w:val="00E3774C"/>
    <w:rsid w:val="00E3788C"/>
    <w:rsid w:val="00E37E9F"/>
    <w:rsid w:val="00E408C3"/>
    <w:rsid w:val="00E47D19"/>
    <w:rsid w:val="00E60BBC"/>
    <w:rsid w:val="00E617CA"/>
    <w:rsid w:val="00E63765"/>
    <w:rsid w:val="00E6494C"/>
    <w:rsid w:val="00E65302"/>
    <w:rsid w:val="00E70328"/>
    <w:rsid w:val="00E70577"/>
    <w:rsid w:val="00E72C6A"/>
    <w:rsid w:val="00E74E26"/>
    <w:rsid w:val="00E8215B"/>
    <w:rsid w:val="00E827DA"/>
    <w:rsid w:val="00E82A4A"/>
    <w:rsid w:val="00E82E14"/>
    <w:rsid w:val="00E83168"/>
    <w:rsid w:val="00E86345"/>
    <w:rsid w:val="00E87F2C"/>
    <w:rsid w:val="00E95C65"/>
    <w:rsid w:val="00E95ECD"/>
    <w:rsid w:val="00EA27B6"/>
    <w:rsid w:val="00EB3890"/>
    <w:rsid w:val="00EB744A"/>
    <w:rsid w:val="00EC0966"/>
    <w:rsid w:val="00EC4554"/>
    <w:rsid w:val="00ED4533"/>
    <w:rsid w:val="00EE11E3"/>
    <w:rsid w:val="00EE486B"/>
    <w:rsid w:val="00EE7361"/>
    <w:rsid w:val="00EF1816"/>
    <w:rsid w:val="00EF4ACA"/>
    <w:rsid w:val="00F0199F"/>
    <w:rsid w:val="00F02271"/>
    <w:rsid w:val="00F02BFA"/>
    <w:rsid w:val="00F04BE9"/>
    <w:rsid w:val="00F0629E"/>
    <w:rsid w:val="00F10F14"/>
    <w:rsid w:val="00F130B5"/>
    <w:rsid w:val="00F14642"/>
    <w:rsid w:val="00F14A10"/>
    <w:rsid w:val="00F17619"/>
    <w:rsid w:val="00F200DB"/>
    <w:rsid w:val="00F2083A"/>
    <w:rsid w:val="00F20A55"/>
    <w:rsid w:val="00F236F4"/>
    <w:rsid w:val="00F2421C"/>
    <w:rsid w:val="00F2736D"/>
    <w:rsid w:val="00F27528"/>
    <w:rsid w:val="00F31D1D"/>
    <w:rsid w:val="00F31F78"/>
    <w:rsid w:val="00F33747"/>
    <w:rsid w:val="00F36220"/>
    <w:rsid w:val="00F365AD"/>
    <w:rsid w:val="00F37E48"/>
    <w:rsid w:val="00F37EAD"/>
    <w:rsid w:val="00F40D15"/>
    <w:rsid w:val="00F41769"/>
    <w:rsid w:val="00F4410C"/>
    <w:rsid w:val="00F44288"/>
    <w:rsid w:val="00F45D76"/>
    <w:rsid w:val="00F46B0D"/>
    <w:rsid w:val="00F474EF"/>
    <w:rsid w:val="00F505C6"/>
    <w:rsid w:val="00F5070B"/>
    <w:rsid w:val="00F52372"/>
    <w:rsid w:val="00F52DD8"/>
    <w:rsid w:val="00F663E8"/>
    <w:rsid w:val="00F66A9D"/>
    <w:rsid w:val="00F67D27"/>
    <w:rsid w:val="00F74248"/>
    <w:rsid w:val="00F749AD"/>
    <w:rsid w:val="00F81DA8"/>
    <w:rsid w:val="00F822D8"/>
    <w:rsid w:val="00F82B90"/>
    <w:rsid w:val="00F87933"/>
    <w:rsid w:val="00F96790"/>
    <w:rsid w:val="00F96E09"/>
    <w:rsid w:val="00FA640B"/>
    <w:rsid w:val="00FB077E"/>
    <w:rsid w:val="00FB10FA"/>
    <w:rsid w:val="00FB2F15"/>
    <w:rsid w:val="00FB2F28"/>
    <w:rsid w:val="00FB3709"/>
    <w:rsid w:val="00FD3F51"/>
    <w:rsid w:val="00FD6DF2"/>
    <w:rsid w:val="00FD7E6E"/>
    <w:rsid w:val="00FE2AA3"/>
    <w:rsid w:val="00FE34DB"/>
    <w:rsid w:val="00FE6E71"/>
    <w:rsid w:val="00FE7C9B"/>
    <w:rsid w:val="00FF7575"/>
    <w:rsid w:val="00FF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22B5BD"/>
  <w15:chartTrackingRefBased/>
  <w15:docId w15:val="{74479625-B56C-49FB-80AE-B6062E649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3BEC"/>
  </w:style>
  <w:style w:type="paragraph" w:styleId="Heading1">
    <w:name w:val="heading 1"/>
    <w:basedOn w:val="Normal"/>
    <w:next w:val="Normal"/>
    <w:link w:val="Heading1Char"/>
    <w:uiPriority w:val="9"/>
    <w:qFormat/>
    <w:rsid w:val="00E218D1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5C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01D9"/>
  </w:style>
  <w:style w:type="paragraph" w:styleId="Footer">
    <w:name w:val="footer"/>
    <w:basedOn w:val="Normal"/>
    <w:link w:val="FooterChar"/>
    <w:uiPriority w:val="99"/>
    <w:unhideWhenUsed/>
    <w:rsid w:val="006201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01D9"/>
  </w:style>
  <w:style w:type="paragraph" w:styleId="ListParagraph">
    <w:name w:val="List Paragraph"/>
    <w:basedOn w:val="Normal"/>
    <w:uiPriority w:val="34"/>
    <w:qFormat/>
    <w:rsid w:val="00B375A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0"/>
    <w:rsid w:val="002F7F16"/>
    <w:pPr>
      <w:widowControl w:val="0"/>
      <w:spacing w:after="0" w:line="240" w:lineRule="auto"/>
      <w:jc w:val="both"/>
    </w:pPr>
    <w:rPr>
      <w:rFonts w:ascii="Yu Mincho" w:eastAsia="Yu Mincho" w:hAnsi="Yu Mincho"/>
      <w:kern w:val="2"/>
      <w:sz w:val="20"/>
      <w:szCs w:val="24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2F7F16"/>
    <w:rPr>
      <w:rFonts w:ascii="Yu Mincho" w:eastAsia="Yu Mincho" w:hAnsi="Yu Mincho"/>
      <w:kern w:val="2"/>
      <w:sz w:val="20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2F7F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761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61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61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1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1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1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15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53C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4176B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76B5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B077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2A0B"/>
    <w:rPr>
      <w:color w:val="605E5C"/>
      <w:shd w:val="clear" w:color="auto" w:fill="E1DFDD"/>
    </w:rPr>
  </w:style>
  <w:style w:type="paragraph" w:styleId="BodyText">
    <w:name w:val="Body Text"/>
    <w:link w:val="BodyTextChar"/>
    <w:rsid w:val="00FE2AA3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ja-JP"/>
    </w:rPr>
  </w:style>
  <w:style w:type="character" w:customStyle="1" w:styleId="BodyTextChar">
    <w:name w:val="Body Text Char"/>
    <w:basedOn w:val="DefaultParagraphFont"/>
    <w:link w:val="BodyText"/>
    <w:rsid w:val="00FE2AA3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ja-JP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50D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5C2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48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48B4"/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gntyacmbo3b">
    <w:name w:val="gntyacmbo3b"/>
    <w:basedOn w:val="DefaultParagraphFont"/>
    <w:rsid w:val="00BC48B4"/>
  </w:style>
  <w:style w:type="character" w:customStyle="1" w:styleId="Heading1Char">
    <w:name w:val="Heading 1 Char"/>
    <w:basedOn w:val="DefaultParagraphFont"/>
    <w:link w:val="Heading1"/>
    <w:uiPriority w:val="9"/>
    <w:rsid w:val="00E218D1"/>
    <w:rPr>
      <w:rFonts w:asciiTheme="majorHAnsi" w:eastAsiaTheme="majorEastAsia" w:hAnsiTheme="majorHAnsi" w:cstheme="majorBid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C80E1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0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15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298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298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370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48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896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76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525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11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23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214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53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253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5964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1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08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11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452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392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733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1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06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5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83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49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487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813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0354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2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50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7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90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34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4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4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2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22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90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1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79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353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885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97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4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36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36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60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02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4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1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750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90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33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070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80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95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14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56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53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4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81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003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078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80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2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252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54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201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9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0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23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41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76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36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9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8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9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5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794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940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21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9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8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0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30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0565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376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4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42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8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825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910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4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2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0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86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5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77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294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04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72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2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715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41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5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61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93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5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5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4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88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5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65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41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7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9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3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9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7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303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34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587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1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3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94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679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18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471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9957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02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07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48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67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13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2097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2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3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3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2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70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385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335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11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59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80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61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677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0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39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662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53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74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54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183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149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731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31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425AE-1616-4B81-9E7B-4FC5E21FF6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49</Words>
  <Characters>2009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U Wexner Medical Center IT</Company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o, Yutaka</dc:creator>
  <cp:keywords/>
  <dc:description/>
  <cp:lastModifiedBy>Jeyanthi  Selvakumar</cp:lastModifiedBy>
  <cp:revision>7</cp:revision>
  <dcterms:created xsi:type="dcterms:W3CDTF">2025-02-11T22:36:00Z</dcterms:created>
  <dcterms:modified xsi:type="dcterms:W3CDTF">2025-03-12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79011f681b2f46d2ae5010bb155ab72515e7faea3f123de657df0a7161939</vt:lpwstr>
  </property>
</Properties>
</file>